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5oscura-nfasis5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664"/>
        <w:gridCol w:w="1738"/>
        <w:gridCol w:w="2302"/>
        <w:gridCol w:w="391"/>
        <w:gridCol w:w="1956"/>
      </w:tblGrid>
      <w:tr w:rsidR="005E63B4" w:rsidRPr="000C0C4F" w14:paraId="66E2D130" w14:textId="77777777" w:rsidTr="00F07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7" w:type="dxa"/>
            <w:gridSpan w:val="7"/>
            <w:shd w:val="clear" w:color="auto" w:fill="6699FF"/>
            <w:vAlign w:val="center"/>
          </w:tcPr>
          <w:p w14:paraId="5FC36ABD" w14:textId="56157156" w:rsidR="005E63B4" w:rsidRDefault="006278E3" w:rsidP="006278E3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upplementary Table </w:t>
            </w:r>
            <w:r w:rsidRPr="00363D02">
              <w:rPr>
                <w:rFonts w:ascii="Arial" w:hAnsi="Arial" w:cs="Arial"/>
                <w:sz w:val="16"/>
                <w:szCs w:val="16"/>
                <w:shd w:val="clear" w:color="auto" w:fill="4BACC6" w:themeFill="accent5"/>
                <w:lang w:val="en-US"/>
              </w:rPr>
              <w:t>S2. Accession numbers of Tom and Toc receptors of different plant species used in phylogenetic analysis</w:t>
            </w:r>
          </w:p>
        </w:tc>
      </w:tr>
      <w:tr w:rsidR="006A4FEB" w:rsidRPr="003204D8" w14:paraId="183426BF" w14:textId="00D0F94E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098CDA7D" w14:textId="32AE8EDB" w:rsidR="00F30AF3" w:rsidRPr="006E77D9" w:rsidRDefault="00F30AF3" w:rsidP="00642188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7D9">
              <w:rPr>
                <w:rFonts w:ascii="Arial" w:hAnsi="Arial" w:cs="Arial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134" w:type="dxa"/>
            <w:shd w:val="clear" w:color="auto" w:fill="4BACC6" w:themeFill="accent5"/>
            <w:vAlign w:val="center"/>
          </w:tcPr>
          <w:p w14:paraId="7BA69A97" w14:textId="4FBDAABA" w:rsidR="00F30AF3" w:rsidRPr="003204D8" w:rsidRDefault="00355799" w:rsidP="006421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664" w:type="dxa"/>
            <w:shd w:val="clear" w:color="auto" w:fill="4BACC6" w:themeFill="accent5"/>
            <w:vAlign w:val="center"/>
          </w:tcPr>
          <w:p w14:paraId="3BE1FD8A" w14:textId="2A36B038" w:rsidR="00F30AF3" w:rsidRPr="00651D86" w:rsidRDefault="00F30AF3" w:rsidP="006421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738" w:type="dxa"/>
            <w:shd w:val="clear" w:color="auto" w:fill="4BACC6" w:themeFill="accent5"/>
            <w:vAlign w:val="center"/>
          </w:tcPr>
          <w:p w14:paraId="41858100" w14:textId="2A6B8CA5" w:rsidR="00F30AF3" w:rsidRPr="00651D86" w:rsidRDefault="00F30AF3" w:rsidP="006421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302" w:type="dxa"/>
            <w:shd w:val="clear" w:color="auto" w:fill="4BACC6" w:themeFill="accent5"/>
            <w:vAlign w:val="center"/>
          </w:tcPr>
          <w:p w14:paraId="4E29667E" w14:textId="34061CF1" w:rsidR="00F30AF3" w:rsidRPr="00651D86" w:rsidRDefault="00355799" w:rsidP="006421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391" w:type="dxa"/>
            <w:shd w:val="clear" w:color="auto" w:fill="4BACC6" w:themeFill="accent5"/>
            <w:vAlign w:val="center"/>
          </w:tcPr>
          <w:p w14:paraId="6CF0DD03" w14:textId="2259128D" w:rsidR="00F30AF3" w:rsidRPr="00651D86" w:rsidRDefault="00F30AF3" w:rsidP="006421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56" w:type="dxa"/>
            <w:shd w:val="clear" w:color="auto" w:fill="4BACC6" w:themeFill="accent5"/>
            <w:vAlign w:val="center"/>
          </w:tcPr>
          <w:p w14:paraId="6BF8E21A" w14:textId="42FAFE86" w:rsidR="00F30AF3" w:rsidRDefault="00F30AF3" w:rsidP="006421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ccession number</w:t>
            </w:r>
          </w:p>
        </w:tc>
      </w:tr>
      <w:tr w:rsidR="00B11A63" w:rsidRPr="00E50B78" w14:paraId="2D317459" w14:textId="4606E533" w:rsidTr="0053165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23BF25CF" w14:textId="23CCD0F1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</w:rPr>
              <w:t xml:space="preserve">A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</w:rPr>
              <w:t>lyrata</w:t>
            </w:r>
            <w:proofErr w:type="spellEnd"/>
          </w:p>
        </w:tc>
        <w:tc>
          <w:tcPr>
            <w:tcW w:w="1134" w:type="dxa"/>
            <w:vAlign w:val="center"/>
          </w:tcPr>
          <w:p w14:paraId="771A476B" w14:textId="0378775C" w:rsidR="00B11A63" w:rsidRPr="003204D8" w:rsidRDefault="00B11A63" w:rsidP="005662DE">
            <w:pPr>
              <w:tabs>
                <w:tab w:val="left" w:pos="638"/>
              </w:tabs>
              <w:spacing w:after="20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133D2">
              <w:rPr>
                <w:rFonts w:ascii="Arial" w:hAnsi="Arial" w:cs="Arial"/>
                <w:sz w:val="16"/>
                <w:szCs w:val="16"/>
              </w:rPr>
              <w:t>Toc33</w:t>
            </w:r>
          </w:p>
        </w:tc>
        <w:tc>
          <w:tcPr>
            <w:tcW w:w="1664" w:type="dxa"/>
            <w:vAlign w:val="center"/>
          </w:tcPr>
          <w:p w14:paraId="6A918D20" w14:textId="3F87B4AD" w:rsidR="00B11A63" w:rsidRPr="003204D8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XP_002892097.1</w:t>
            </w:r>
          </w:p>
        </w:tc>
        <w:tc>
          <w:tcPr>
            <w:tcW w:w="1738" w:type="dxa"/>
            <w:vMerge w:val="restart"/>
            <w:shd w:val="clear" w:color="auto" w:fill="4BACC6"/>
            <w:vAlign w:val="center"/>
          </w:tcPr>
          <w:p w14:paraId="4632D02D" w14:textId="6FF4E968" w:rsidR="00B11A63" w:rsidRPr="000C0C4F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29317C9" w14:textId="1F1D5B54" w:rsidR="00B11A63" w:rsidRPr="003204D8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Align w:val="center"/>
          </w:tcPr>
          <w:p w14:paraId="1193AE2C" w14:textId="5AB64FB9" w:rsidR="00B11A63" w:rsidRPr="003204D8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B11A63" w:rsidRPr="00AE70F8" w14:paraId="2AA305D7" w14:textId="698D7CE3" w:rsidTr="00531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137A3326" w14:textId="40C99B62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08FF3D" w14:textId="542B29C9" w:rsidR="00B11A63" w:rsidRPr="00651D86" w:rsidRDefault="00B11A63" w:rsidP="005662DE">
            <w:pPr>
              <w:tabs>
                <w:tab w:val="left" w:pos="638"/>
              </w:tabs>
              <w:spacing w:after="20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</w:p>
        </w:tc>
        <w:tc>
          <w:tcPr>
            <w:tcW w:w="1664" w:type="dxa"/>
            <w:vAlign w:val="center"/>
          </w:tcPr>
          <w:p w14:paraId="3E34971C" w14:textId="16EEF52A" w:rsidR="00B11A63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</w:rPr>
              <w:t>XP_020876012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0295DFBF" w14:textId="46CF82B5" w:rsidR="00B11A63" w:rsidRPr="000C0C4F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7DE6A0D8" w14:textId="4505F36C" w:rsidR="00B11A63" w:rsidRPr="00651D86" w:rsidRDefault="00B11A63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56" w:type="dxa"/>
            <w:vAlign w:val="center"/>
          </w:tcPr>
          <w:p w14:paraId="73FD056D" w14:textId="3598E13F" w:rsidR="00B11A63" w:rsidRPr="00651D86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11A63" w:rsidRPr="00E50B78" w14:paraId="1BF31045" w14:textId="4CC61531" w:rsidTr="0053165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D495751" w14:textId="115AD00D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61A7A839" w14:textId="68400A5F" w:rsidR="00B11A63" w:rsidRPr="00651D8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133D2">
              <w:rPr>
                <w:rFonts w:ascii="Arial" w:hAnsi="Arial" w:cs="Arial"/>
                <w:sz w:val="16"/>
                <w:szCs w:val="16"/>
              </w:rPr>
              <w:t>Toc</w:t>
            </w:r>
            <w:r>
              <w:rPr>
                <w:rFonts w:ascii="Arial" w:hAnsi="Arial" w:cs="Arial"/>
                <w:sz w:val="16"/>
                <w:szCs w:val="16"/>
              </w:rPr>
              <w:t>90 X1</w:t>
            </w:r>
          </w:p>
        </w:tc>
        <w:tc>
          <w:tcPr>
            <w:tcW w:w="1664" w:type="dxa"/>
            <w:vAlign w:val="center"/>
          </w:tcPr>
          <w:p w14:paraId="436156B9" w14:textId="7BDACE9A" w:rsidR="00B11A63" w:rsidRPr="00E50B78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XP_020879152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77ED7ED3" w14:textId="21D6388A" w:rsidR="00B11A63" w:rsidRPr="000C0C4F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0E9C74B" w14:textId="2480D78C" w:rsidR="00B11A63" w:rsidRPr="00822105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56" w:type="dxa"/>
            <w:vAlign w:val="center"/>
          </w:tcPr>
          <w:p w14:paraId="6627D689" w14:textId="10583F4B" w:rsidR="00B11A63" w:rsidRPr="00E50B78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B11A63" w:rsidRPr="005E63B4" w14:paraId="05E6294D" w14:textId="215E2887" w:rsidTr="00531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396A35D2" w14:textId="63EC4735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A9F8F9B" w14:textId="1434DFF6" w:rsidR="00B11A63" w:rsidRPr="00E3183B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Toc90 X2</w:t>
            </w:r>
          </w:p>
        </w:tc>
        <w:tc>
          <w:tcPr>
            <w:tcW w:w="1664" w:type="dxa"/>
            <w:vAlign w:val="center"/>
          </w:tcPr>
          <w:p w14:paraId="165510BE" w14:textId="4B809724" w:rsidR="00B11A63" w:rsidRPr="005E63B4" w:rsidRDefault="00B11A63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02873990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586FFDEC" w14:textId="3243D75B" w:rsidR="00B11A63" w:rsidRPr="000C0C4F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B6BAB5F" w14:textId="2758768E" w:rsidR="00B11A63" w:rsidRPr="005E63B4" w:rsidRDefault="00B11A63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Align w:val="center"/>
          </w:tcPr>
          <w:p w14:paraId="344585F4" w14:textId="7DD9CB48" w:rsidR="00B11A63" w:rsidRPr="005E63B4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B11A63" w:rsidRPr="00524FE6" w14:paraId="01BA9203" w14:textId="6A30C358" w:rsidTr="0053165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16B987AA" w14:textId="7A7496D7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9654EE" w14:textId="1F331174" w:rsidR="00B11A63" w:rsidRPr="00E3183B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20</w:t>
            </w:r>
          </w:p>
        </w:tc>
        <w:tc>
          <w:tcPr>
            <w:tcW w:w="1664" w:type="dxa"/>
            <w:vAlign w:val="center"/>
          </w:tcPr>
          <w:p w14:paraId="304515F0" w14:textId="05314CA9" w:rsidR="00B11A63" w:rsidRPr="00651D8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133D2">
              <w:rPr>
                <w:rFonts w:ascii="Arial" w:hAnsi="Arial" w:cs="Arial"/>
                <w:sz w:val="16"/>
                <w:szCs w:val="16"/>
              </w:rPr>
              <w:t>XP_020889089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65676C1B" w14:textId="5CE1B319" w:rsidR="00B11A63" w:rsidRPr="000C0C4F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4AC5EA2C" w14:textId="36A46C76" w:rsidR="00B11A63" w:rsidRPr="00524FE6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Align w:val="center"/>
          </w:tcPr>
          <w:p w14:paraId="6BC301C6" w14:textId="59AC00B8" w:rsidR="00B11A63" w:rsidRPr="00524FE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B11A63" w:rsidRPr="009C5D36" w14:paraId="19286760" w14:textId="3327FDF8" w:rsidTr="00531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20E99F16" w14:textId="17729327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3D88CC5C" w14:textId="4A6DEE47" w:rsidR="00B11A63" w:rsidRPr="00E3183B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32</w:t>
            </w:r>
          </w:p>
        </w:tc>
        <w:tc>
          <w:tcPr>
            <w:tcW w:w="1664" w:type="dxa"/>
            <w:vAlign w:val="center"/>
          </w:tcPr>
          <w:p w14:paraId="4414B632" w14:textId="1A49FF23" w:rsidR="00B11A63" w:rsidRPr="00651D86" w:rsidRDefault="00B11A63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</w:rPr>
              <w:t>XP_020887996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699E6EA8" w14:textId="579FAAF3" w:rsidR="00B11A63" w:rsidRPr="000C0C4F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5CF28EC" w14:textId="02B96BAF" w:rsidR="00B11A63" w:rsidRPr="001133D2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56" w:type="dxa"/>
            <w:vAlign w:val="center"/>
          </w:tcPr>
          <w:p w14:paraId="2046E272" w14:textId="59A0A3D1" w:rsidR="00B11A63" w:rsidRPr="001133D2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11A63" w:rsidRPr="00AE70F8" w14:paraId="4947774F" w14:textId="5A69F09A" w:rsidTr="0053165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6C3EBA0" w14:textId="50D640A0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35333AAF" w14:textId="24B85E3F" w:rsidR="00B11A63" w:rsidRPr="009C5D3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59</w:t>
            </w:r>
          </w:p>
        </w:tc>
        <w:tc>
          <w:tcPr>
            <w:tcW w:w="1664" w:type="dxa"/>
            <w:vAlign w:val="center"/>
          </w:tcPr>
          <w:p w14:paraId="58E26654" w14:textId="511592E7" w:rsidR="00B11A63" w:rsidRPr="009C5D36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133D2">
              <w:rPr>
                <w:rFonts w:ascii="Arial" w:hAnsi="Arial" w:cs="Arial"/>
                <w:sz w:val="16"/>
                <w:szCs w:val="16"/>
              </w:rPr>
              <w:t>XP_002874910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095F1216" w14:textId="236E1C4C" w:rsidR="00B11A63" w:rsidRPr="000C0C4F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146A3CEB" w14:textId="1E4505C2" w:rsidR="00B11A63" w:rsidRPr="009C5D3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56" w:type="dxa"/>
            <w:vAlign w:val="center"/>
          </w:tcPr>
          <w:p w14:paraId="2D401ED6" w14:textId="1E64DB7D" w:rsidR="00B11A63" w:rsidRPr="009C5D3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11A63" w:rsidRPr="00B11A63" w14:paraId="0C59900A" w14:textId="0FEBB7E2" w:rsidTr="00531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4D3263A7" w14:textId="2DD31A2C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>A. thaliana</w:t>
            </w:r>
          </w:p>
        </w:tc>
        <w:tc>
          <w:tcPr>
            <w:tcW w:w="1134" w:type="dxa"/>
            <w:vAlign w:val="center"/>
          </w:tcPr>
          <w:p w14:paraId="2125E093" w14:textId="415AEF19" w:rsidR="00B11A63" w:rsidRPr="003B1BDE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33</w:t>
            </w:r>
          </w:p>
        </w:tc>
        <w:tc>
          <w:tcPr>
            <w:tcW w:w="1664" w:type="dxa"/>
            <w:vAlign w:val="center"/>
          </w:tcPr>
          <w:p w14:paraId="45253840" w14:textId="2B46C6E8" w:rsidR="00B11A63" w:rsidRPr="001133D2" w:rsidRDefault="00B11A63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T1G02280.1</w:t>
            </w:r>
          </w:p>
        </w:tc>
        <w:tc>
          <w:tcPr>
            <w:tcW w:w="1738" w:type="dxa"/>
            <w:vMerge w:val="restart"/>
            <w:shd w:val="clear" w:color="auto" w:fill="4BACC6"/>
            <w:vAlign w:val="center"/>
          </w:tcPr>
          <w:p w14:paraId="3FEBC8B7" w14:textId="10BF28B2" w:rsidR="00B11A63" w:rsidRPr="000C0C4F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A. thaliana</w:t>
            </w:r>
          </w:p>
        </w:tc>
        <w:tc>
          <w:tcPr>
            <w:tcW w:w="2693" w:type="dxa"/>
            <w:gridSpan w:val="2"/>
            <w:vAlign w:val="center"/>
          </w:tcPr>
          <w:p w14:paraId="537FE9AC" w14:textId="26B1DBD4" w:rsidR="00B11A63" w:rsidRPr="00B11A63" w:rsidRDefault="00B11A63" w:rsidP="00B11A6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1</w:t>
            </w:r>
          </w:p>
        </w:tc>
        <w:tc>
          <w:tcPr>
            <w:tcW w:w="1956" w:type="dxa"/>
            <w:vAlign w:val="center"/>
          </w:tcPr>
          <w:p w14:paraId="60FA1F28" w14:textId="56055A03" w:rsidR="00B11A63" w:rsidRPr="00B11A63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AT3G27070.1</w:t>
            </w:r>
          </w:p>
        </w:tc>
      </w:tr>
      <w:tr w:rsidR="00B11A63" w:rsidRPr="00AE70F8" w14:paraId="047DAEF2" w14:textId="768A3B5D" w:rsidTr="0053165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5B8F25B" w14:textId="1A27D5C6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367309" w14:textId="002CE2F9" w:rsidR="00B11A63" w:rsidRPr="00651D8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</w:p>
        </w:tc>
        <w:tc>
          <w:tcPr>
            <w:tcW w:w="1664" w:type="dxa"/>
            <w:vAlign w:val="center"/>
          </w:tcPr>
          <w:p w14:paraId="301F7FBC" w14:textId="4EAB5710" w:rsidR="00B11A63" w:rsidRPr="009C5D36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AT5G05000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4AE80247" w14:textId="19141D87" w:rsidR="00B11A63" w:rsidRPr="000C0C4F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19614BF7" w14:textId="29863E0A" w:rsidR="00B11A63" w:rsidRPr="00642188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2</w:t>
            </w:r>
          </w:p>
        </w:tc>
        <w:tc>
          <w:tcPr>
            <w:tcW w:w="1956" w:type="dxa"/>
            <w:vAlign w:val="center"/>
          </w:tcPr>
          <w:p w14:paraId="301445F6" w14:textId="09927BDA" w:rsidR="00B11A63" w:rsidRPr="009C5D3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AT1G27390.1</w:t>
            </w:r>
          </w:p>
        </w:tc>
      </w:tr>
      <w:tr w:rsidR="00B11A63" w:rsidRPr="00E36BAA" w14:paraId="3BB25B12" w14:textId="14CCCCDB" w:rsidTr="00531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6B0562D3" w14:textId="1FE1A3C5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48AD25AC" w14:textId="620AF079" w:rsidR="00B11A63" w:rsidRPr="00E36BAA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90</w:t>
            </w:r>
          </w:p>
        </w:tc>
        <w:tc>
          <w:tcPr>
            <w:tcW w:w="1664" w:type="dxa"/>
            <w:vAlign w:val="center"/>
          </w:tcPr>
          <w:p w14:paraId="358B1C6A" w14:textId="2F5AA16B" w:rsidR="00B11A63" w:rsidRPr="00E36BAA" w:rsidRDefault="00B11A63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T5G20300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34CDDBAF" w14:textId="3F118635" w:rsidR="00B11A63" w:rsidRPr="000C0C4F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871A5DC" w14:textId="3AB4ECB2" w:rsidR="00B11A63" w:rsidRPr="00E36BAA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3</w:t>
            </w:r>
          </w:p>
        </w:tc>
        <w:tc>
          <w:tcPr>
            <w:tcW w:w="1956" w:type="dxa"/>
            <w:vAlign w:val="center"/>
          </w:tcPr>
          <w:p w14:paraId="0FDBA2E9" w14:textId="3D59FC48" w:rsidR="00B11A63" w:rsidRPr="00E36BAA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AT3G27080.1</w:t>
            </w:r>
          </w:p>
        </w:tc>
      </w:tr>
      <w:tr w:rsidR="00B11A63" w:rsidRPr="00AE70F8" w14:paraId="14D2F653" w14:textId="780584B5" w:rsidTr="0053165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64AD243F" w14:textId="0A0F7350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615476C7" w14:textId="700A4AE5" w:rsidR="00B11A63" w:rsidRPr="00651D8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20</w:t>
            </w:r>
          </w:p>
        </w:tc>
        <w:tc>
          <w:tcPr>
            <w:tcW w:w="1664" w:type="dxa"/>
            <w:vAlign w:val="center"/>
          </w:tcPr>
          <w:p w14:paraId="3CFCDD12" w14:textId="47BDBECD" w:rsidR="00B11A63" w:rsidRPr="00651D86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AT3G16620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005D8DBC" w14:textId="1E56646A" w:rsidR="00B11A63" w:rsidRPr="000C0C4F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83F614D" w14:textId="0E709924" w:rsidR="00B11A63" w:rsidRPr="00651D8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4</w:t>
            </w:r>
          </w:p>
        </w:tc>
        <w:tc>
          <w:tcPr>
            <w:tcW w:w="1956" w:type="dxa"/>
            <w:vAlign w:val="center"/>
          </w:tcPr>
          <w:p w14:paraId="06C0F936" w14:textId="24220CD1" w:rsidR="00B11A63" w:rsidRPr="00651D8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AT5G40930.1</w:t>
            </w:r>
          </w:p>
        </w:tc>
      </w:tr>
      <w:tr w:rsidR="00B11A63" w:rsidRPr="00184577" w14:paraId="7E19345C" w14:textId="34253DFF" w:rsidTr="00531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2EC07E71" w14:textId="06EEA900" w:rsidR="00B11A63" w:rsidRPr="000C0C4F" w:rsidRDefault="00B11A63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29BF81DB" w14:textId="1CA26932" w:rsidR="00B11A63" w:rsidRPr="00184577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32</w:t>
            </w:r>
          </w:p>
        </w:tc>
        <w:tc>
          <w:tcPr>
            <w:tcW w:w="1664" w:type="dxa"/>
            <w:vAlign w:val="center"/>
          </w:tcPr>
          <w:p w14:paraId="32E56901" w14:textId="2AF5C150" w:rsidR="00B11A63" w:rsidRDefault="00B11A63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AT2G16640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25FA18EA" w14:textId="73570315" w:rsidR="00B11A63" w:rsidRPr="000C0C4F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 w:val="restart"/>
            <w:vAlign w:val="center"/>
          </w:tcPr>
          <w:p w14:paraId="069AA2C7" w14:textId="2C5F1748" w:rsidR="00B11A63" w:rsidRPr="00651D86" w:rsidRDefault="00B11A63" w:rsidP="00B2258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</w:t>
            </w:r>
          </w:p>
        </w:tc>
        <w:tc>
          <w:tcPr>
            <w:tcW w:w="1956" w:type="dxa"/>
            <w:vMerge w:val="restart"/>
            <w:vAlign w:val="center"/>
          </w:tcPr>
          <w:p w14:paraId="13C82E04" w14:textId="317B3472" w:rsidR="00B11A63" w:rsidRPr="00651D86" w:rsidRDefault="00B11A63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AT5G09420.1</w:t>
            </w:r>
          </w:p>
        </w:tc>
      </w:tr>
      <w:tr w:rsidR="00B11A63" w:rsidRPr="00DA429D" w14:paraId="3C155D3E" w14:textId="019A02C8" w:rsidTr="0053165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C409661" w14:textId="44086BC4" w:rsidR="00B11A63" w:rsidRPr="000C0C4F" w:rsidRDefault="00B11A63" w:rsidP="005662DE">
            <w:pPr>
              <w:spacing w:after="20"/>
              <w:rPr>
                <w:rFonts w:ascii="Arial" w:hAnsi="Arial" w:cs="Arial"/>
                <w:b w:val="0"/>
                <w:bCs w:val="0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4D60B56" w14:textId="48D5BFD8" w:rsidR="00B11A63" w:rsidRPr="00DA429D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59</w:t>
            </w:r>
          </w:p>
        </w:tc>
        <w:tc>
          <w:tcPr>
            <w:tcW w:w="1664" w:type="dxa"/>
            <w:vAlign w:val="center"/>
          </w:tcPr>
          <w:p w14:paraId="4F9E9549" w14:textId="3124866E" w:rsidR="00B11A63" w:rsidRPr="00651D86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AT4G02510.1</w:t>
            </w:r>
          </w:p>
        </w:tc>
        <w:tc>
          <w:tcPr>
            <w:tcW w:w="1738" w:type="dxa"/>
            <w:vMerge/>
            <w:shd w:val="clear" w:color="auto" w:fill="4BACC6"/>
            <w:vAlign w:val="center"/>
          </w:tcPr>
          <w:p w14:paraId="327DC513" w14:textId="01962D8C" w:rsidR="00B11A63" w:rsidRPr="000C0C4F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0ED51314" w14:textId="0D9AAAC6" w:rsidR="00B11A63" w:rsidRPr="00651D86" w:rsidRDefault="00B11A63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/>
            <w:vAlign w:val="center"/>
          </w:tcPr>
          <w:p w14:paraId="0C697665" w14:textId="13AA76C2" w:rsidR="00B11A63" w:rsidRPr="00651D86" w:rsidRDefault="00B11A63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920D2E" w:rsidRPr="00DA429D" w14:paraId="2D9CCB7B" w14:textId="44EFBBF6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18EA5C77" w14:textId="23EC61E0" w:rsidR="00920D2E" w:rsidRPr="000C0C4F" w:rsidRDefault="00920D2E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</w:rPr>
              <w:t>tomentosiformis</w:t>
            </w:r>
            <w:proofErr w:type="spellEnd"/>
          </w:p>
        </w:tc>
        <w:tc>
          <w:tcPr>
            <w:tcW w:w="1134" w:type="dxa"/>
            <w:vAlign w:val="center"/>
          </w:tcPr>
          <w:p w14:paraId="71E9F022" w14:textId="3120B732" w:rsidR="00920D2E" w:rsidRPr="00DA429D" w:rsidRDefault="00920D2E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</w:p>
        </w:tc>
        <w:tc>
          <w:tcPr>
            <w:tcW w:w="1664" w:type="dxa"/>
            <w:vAlign w:val="center"/>
          </w:tcPr>
          <w:p w14:paraId="36AE3D51" w14:textId="37C4B0A0" w:rsidR="00920D2E" w:rsidRPr="00DA429D" w:rsidRDefault="00920D2E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A4D3A">
              <w:rPr>
                <w:rFonts w:ascii="Arial" w:hAnsi="Arial" w:cs="Arial"/>
                <w:sz w:val="16"/>
                <w:szCs w:val="16"/>
              </w:rPr>
              <w:t>XP_009599441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557314BB" w14:textId="31DEF851" w:rsidR="00920D2E" w:rsidRPr="000C0C4F" w:rsidRDefault="00920D2E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>tomentosiformis</w:t>
            </w:r>
            <w:proofErr w:type="spellEnd"/>
          </w:p>
        </w:tc>
        <w:tc>
          <w:tcPr>
            <w:tcW w:w="2693" w:type="dxa"/>
            <w:gridSpan w:val="2"/>
            <w:shd w:val="clear" w:color="auto" w:fill="DAEEF3" w:themeFill="accent5" w:themeFillTint="33"/>
            <w:vAlign w:val="center"/>
          </w:tcPr>
          <w:p w14:paraId="3AEF2EA3" w14:textId="2DFFF8CC" w:rsidR="00920D2E" w:rsidRPr="00DA429D" w:rsidRDefault="006A4FEB" w:rsidP="006A4FE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1</w:t>
            </w:r>
          </w:p>
        </w:tc>
        <w:tc>
          <w:tcPr>
            <w:tcW w:w="1956" w:type="dxa"/>
            <w:shd w:val="clear" w:color="auto" w:fill="DAEEF3" w:themeFill="accent5" w:themeFillTint="33"/>
            <w:vAlign w:val="center"/>
          </w:tcPr>
          <w:p w14:paraId="3C0AA558" w14:textId="540DCABE" w:rsidR="00920D2E" w:rsidRPr="00DA429D" w:rsidRDefault="006A4FEB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9601172.1</w:t>
            </w:r>
          </w:p>
        </w:tc>
      </w:tr>
      <w:tr w:rsidR="00920D2E" w:rsidRPr="00DA429D" w14:paraId="5C173E6A" w14:textId="7F76025F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2D4BE603" w14:textId="0F2F1CBF" w:rsidR="00920D2E" w:rsidRPr="000C0C4F" w:rsidRDefault="00920D2E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C3DF6C" w14:textId="3BF2870B" w:rsidR="00920D2E" w:rsidRPr="00DA429D" w:rsidRDefault="00920D2E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90</w:t>
            </w:r>
          </w:p>
        </w:tc>
        <w:tc>
          <w:tcPr>
            <w:tcW w:w="1664" w:type="dxa"/>
            <w:vAlign w:val="center"/>
          </w:tcPr>
          <w:p w14:paraId="5D3DB698" w14:textId="6F0E7DA7" w:rsidR="00920D2E" w:rsidRPr="00DA429D" w:rsidRDefault="00920D2E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09608571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1C5F2660" w14:textId="79408164" w:rsidR="00920D2E" w:rsidRPr="000C0C4F" w:rsidRDefault="00920D2E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B6DDE8" w:themeFill="accent5" w:themeFillTint="66"/>
            <w:vAlign w:val="center"/>
          </w:tcPr>
          <w:p w14:paraId="5ACDF43B" w14:textId="0D9A8098" w:rsidR="00920D2E" w:rsidRPr="00DA429D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B32D7">
              <w:rPr>
                <w:rFonts w:ascii="Arial" w:hAnsi="Arial" w:cs="Arial"/>
                <w:sz w:val="16"/>
                <w:szCs w:val="16"/>
                <w:lang w:val="en-US"/>
              </w:rPr>
              <w:t>Tom20-2</w:t>
            </w:r>
          </w:p>
        </w:tc>
        <w:tc>
          <w:tcPr>
            <w:tcW w:w="1956" w:type="dxa"/>
            <w:shd w:val="clear" w:color="auto" w:fill="B6DDE8" w:themeFill="accent5" w:themeFillTint="66"/>
            <w:vAlign w:val="center"/>
          </w:tcPr>
          <w:p w14:paraId="6D45FBCF" w14:textId="09CEED0D" w:rsidR="00920D2E" w:rsidRPr="00DA429D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B32D7">
              <w:rPr>
                <w:rFonts w:ascii="Arial" w:hAnsi="Arial" w:cs="Arial"/>
                <w:sz w:val="16"/>
                <w:szCs w:val="16"/>
                <w:lang w:val="en-US"/>
              </w:rPr>
              <w:t>XP_009620342.1</w:t>
            </w:r>
          </w:p>
        </w:tc>
      </w:tr>
      <w:tr w:rsidR="006A4FEB" w:rsidRPr="00DA429D" w14:paraId="135AD441" w14:textId="30DA136F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24325D0" w14:textId="1D6E7A12" w:rsidR="006A4FEB" w:rsidRPr="000C0C4F" w:rsidRDefault="006A4FEB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0EA443" w14:textId="41EAEE05" w:rsidR="006A4FEB" w:rsidRPr="00DA429D" w:rsidRDefault="006A4FEB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20</w:t>
            </w:r>
          </w:p>
        </w:tc>
        <w:tc>
          <w:tcPr>
            <w:tcW w:w="1664" w:type="dxa"/>
            <w:vAlign w:val="center"/>
          </w:tcPr>
          <w:p w14:paraId="6DC05004" w14:textId="3ABABD66" w:rsidR="006A4FEB" w:rsidRPr="00651D86" w:rsidRDefault="006A4FEB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09610657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05CA93B5" w14:textId="3AB0D7CF" w:rsidR="006A4FEB" w:rsidRPr="000C0C4F" w:rsidRDefault="006A4FEB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 w:val="restart"/>
            <w:shd w:val="clear" w:color="auto" w:fill="DAEEF3" w:themeFill="accent5" w:themeFillTint="33"/>
            <w:vAlign w:val="center"/>
          </w:tcPr>
          <w:p w14:paraId="479129BF" w14:textId="1F004A26" w:rsidR="006A4FEB" w:rsidRPr="00651D86" w:rsidRDefault="006A4FEB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A4FEB">
              <w:rPr>
                <w:rFonts w:ascii="Arial" w:hAnsi="Arial" w:cs="Arial"/>
                <w:sz w:val="16"/>
                <w:szCs w:val="12"/>
                <w:lang w:val="en-US"/>
              </w:rPr>
              <w:t>Om64</w:t>
            </w:r>
          </w:p>
        </w:tc>
        <w:tc>
          <w:tcPr>
            <w:tcW w:w="1956" w:type="dxa"/>
            <w:vMerge w:val="restart"/>
            <w:shd w:val="clear" w:color="auto" w:fill="DAEEF3" w:themeFill="accent5" w:themeFillTint="33"/>
            <w:vAlign w:val="center"/>
          </w:tcPr>
          <w:p w14:paraId="39285E12" w14:textId="459F6A9A" w:rsidR="006A4FEB" w:rsidRPr="00651D86" w:rsidRDefault="006A4FEB" w:rsidP="006A4FE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9624799.1</w:t>
            </w:r>
          </w:p>
        </w:tc>
      </w:tr>
      <w:tr w:rsidR="006A4FEB" w:rsidRPr="004648D9" w14:paraId="1BEDEC16" w14:textId="5CAD9CB9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405FC943" w14:textId="324DBE3C" w:rsidR="006A4FEB" w:rsidRPr="000C0C4F" w:rsidRDefault="006A4FEB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52D997" w14:textId="77777777" w:rsidR="006A4FEB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429D">
              <w:rPr>
                <w:rFonts w:ascii="Arial" w:hAnsi="Arial" w:cs="Arial"/>
                <w:sz w:val="16"/>
                <w:szCs w:val="16"/>
              </w:rPr>
              <w:t>T</w:t>
            </w:r>
            <w:r w:rsidRPr="00F30AF3">
              <w:rPr>
                <w:rFonts w:ascii="Arial" w:hAnsi="Arial" w:cs="Arial"/>
                <w:sz w:val="16"/>
                <w:szCs w:val="16"/>
              </w:rPr>
              <w:t>oc159 X1</w:t>
            </w:r>
          </w:p>
          <w:p w14:paraId="48722DAD" w14:textId="77777777" w:rsidR="006A4FEB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Toc159 X2</w:t>
            </w:r>
          </w:p>
          <w:p w14:paraId="5F4F2C0C" w14:textId="77777777" w:rsidR="006A4FEB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Toc159 X3</w:t>
            </w:r>
          </w:p>
          <w:p w14:paraId="35B8F189" w14:textId="7B59BF44" w:rsidR="006A4FEB" w:rsidRPr="00DA429D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Toc159 X4</w:t>
            </w:r>
          </w:p>
        </w:tc>
        <w:tc>
          <w:tcPr>
            <w:tcW w:w="1664" w:type="dxa"/>
            <w:vAlign w:val="center"/>
          </w:tcPr>
          <w:p w14:paraId="01BA0BA6" w14:textId="77777777" w:rsidR="006A4FEB" w:rsidRPr="00F30AF3" w:rsidRDefault="006A4FEB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09602186.1</w:t>
            </w:r>
          </w:p>
          <w:p w14:paraId="595D8D02" w14:textId="77777777" w:rsidR="006A4FEB" w:rsidRPr="00F30AF3" w:rsidRDefault="006A4FEB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18626732.1</w:t>
            </w:r>
          </w:p>
          <w:p w14:paraId="74F77E49" w14:textId="77777777" w:rsidR="006A4FEB" w:rsidRPr="00F30AF3" w:rsidRDefault="006A4FEB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18626733.1</w:t>
            </w:r>
          </w:p>
          <w:p w14:paraId="1316DD01" w14:textId="55B4B153" w:rsidR="006A4FEB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18626735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6F2926BC" w14:textId="5E026A23" w:rsidR="006A4FEB" w:rsidRPr="000C0C4F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18BFDD0E" w14:textId="7AE92A23" w:rsidR="006A4FEB" w:rsidRPr="004648D9" w:rsidRDefault="006A4FEB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56" w:type="dxa"/>
            <w:vMerge/>
            <w:vAlign w:val="center"/>
          </w:tcPr>
          <w:p w14:paraId="0B624A4A" w14:textId="30E5CCA9" w:rsidR="006A4FEB" w:rsidRPr="004648D9" w:rsidRDefault="006A4FEB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A3DD0" w:rsidRPr="00F30AF3" w14:paraId="43BBEDAB" w14:textId="54C8ADA2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79F74406" w14:textId="301FDE6B" w:rsidR="006A3DD0" w:rsidRPr="000C0C4F" w:rsidRDefault="006A3DD0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>attenuata</w:t>
            </w:r>
            <w:proofErr w:type="spellEnd"/>
          </w:p>
        </w:tc>
        <w:tc>
          <w:tcPr>
            <w:tcW w:w="1134" w:type="dxa"/>
            <w:vAlign w:val="center"/>
          </w:tcPr>
          <w:p w14:paraId="4077E053" w14:textId="77777777" w:rsidR="006A3DD0" w:rsidRDefault="006A3DD0" w:rsidP="005662DE">
            <w:pPr>
              <w:tabs>
                <w:tab w:val="left" w:pos="638"/>
              </w:tabs>
              <w:spacing w:after="20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  <w:p w14:paraId="1DF9A673" w14:textId="51E5B1DC" w:rsidR="006A3DD0" w:rsidRPr="00DA429D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2</w:t>
            </w:r>
          </w:p>
        </w:tc>
        <w:tc>
          <w:tcPr>
            <w:tcW w:w="1664" w:type="dxa"/>
            <w:vAlign w:val="center"/>
          </w:tcPr>
          <w:p w14:paraId="39162249" w14:textId="77777777" w:rsidR="006A3DD0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XP_019231210.1</w:t>
            </w:r>
          </w:p>
          <w:p w14:paraId="0D733E75" w14:textId="212E2AF4" w:rsidR="006A3DD0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XP_019245357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192FB638" w14:textId="41DFF538" w:rsidR="006A3DD0" w:rsidRPr="000C0C4F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attenuata</w:t>
            </w:r>
            <w:proofErr w:type="spellEnd"/>
          </w:p>
        </w:tc>
        <w:tc>
          <w:tcPr>
            <w:tcW w:w="2693" w:type="dxa"/>
            <w:gridSpan w:val="2"/>
            <w:vAlign w:val="center"/>
          </w:tcPr>
          <w:p w14:paraId="566E4029" w14:textId="64312E5E" w:rsidR="006A3DD0" w:rsidRDefault="006A3DD0" w:rsidP="006A3DD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1</w:t>
            </w:r>
          </w:p>
        </w:tc>
        <w:tc>
          <w:tcPr>
            <w:tcW w:w="1956" w:type="dxa"/>
            <w:vAlign w:val="center"/>
          </w:tcPr>
          <w:p w14:paraId="31B9F4E5" w14:textId="7D7043D3" w:rsidR="006A3DD0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9226716.1</w:t>
            </w:r>
          </w:p>
        </w:tc>
      </w:tr>
      <w:tr w:rsidR="006A3DD0" w:rsidRPr="00524F9A" w14:paraId="1DDE7BFB" w14:textId="45F4D540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0D17DD39" w14:textId="0BAABCF6" w:rsidR="006A3DD0" w:rsidRPr="000C0C4F" w:rsidRDefault="006A3DD0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8E88D4" w14:textId="728B633D" w:rsidR="006A3DD0" w:rsidRPr="00651D86" w:rsidRDefault="006A3DD0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90</w:t>
            </w:r>
          </w:p>
        </w:tc>
        <w:tc>
          <w:tcPr>
            <w:tcW w:w="1664" w:type="dxa"/>
            <w:vAlign w:val="center"/>
          </w:tcPr>
          <w:p w14:paraId="7D771476" w14:textId="1F8BAEE7" w:rsidR="006A3DD0" w:rsidRPr="004C4974" w:rsidRDefault="006A3DD0" w:rsidP="005662D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4C4974">
              <w:rPr>
                <w:rFonts w:ascii="Arial" w:hAnsi="Arial" w:cs="Arial"/>
                <w:sz w:val="16"/>
              </w:rPr>
              <w:t>XP_019255958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622424E6" w14:textId="04D08699" w:rsidR="006A3DD0" w:rsidRPr="000C0C4F" w:rsidRDefault="006A3DD0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7192BE0A" w14:textId="42707686" w:rsidR="006A3DD0" w:rsidRPr="007A4D3A" w:rsidRDefault="006A3DD0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2</w:t>
            </w:r>
          </w:p>
        </w:tc>
        <w:tc>
          <w:tcPr>
            <w:tcW w:w="1956" w:type="dxa"/>
            <w:vAlign w:val="center"/>
          </w:tcPr>
          <w:p w14:paraId="5CA5CCD8" w14:textId="3F7D708C" w:rsidR="006A3DD0" w:rsidRPr="007A4D3A" w:rsidRDefault="006A3DD0" w:rsidP="005662DE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9239067.1</w:t>
            </w:r>
          </w:p>
        </w:tc>
      </w:tr>
      <w:tr w:rsidR="006A3DD0" w:rsidRPr="00AE70F8" w14:paraId="3E0C39C0" w14:textId="5FB05714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97AF909" w14:textId="767EF481" w:rsidR="006A3DD0" w:rsidRPr="000C0C4F" w:rsidRDefault="006A3DD0" w:rsidP="005662DE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C28E6EB" w14:textId="77777777" w:rsidR="006A3DD0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0.1</w:t>
            </w:r>
          </w:p>
          <w:p w14:paraId="7DB0C600" w14:textId="282FBE3B" w:rsidR="006A3DD0" w:rsidRPr="00312C98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0.2</w:t>
            </w:r>
          </w:p>
        </w:tc>
        <w:tc>
          <w:tcPr>
            <w:tcW w:w="1664" w:type="dxa"/>
            <w:vMerge w:val="restart"/>
            <w:vAlign w:val="center"/>
          </w:tcPr>
          <w:p w14:paraId="38ECAB02" w14:textId="77777777" w:rsidR="006A3DD0" w:rsidRDefault="006A3DD0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XP_019253520.1</w:t>
            </w:r>
          </w:p>
          <w:p w14:paraId="01A8F866" w14:textId="6A693B99" w:rsidR="006A3DD0" w:rsidRPr="00312C98" w:rsidRDefault="006A3DD0" w:rsidP="005662DE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E50B78">
              <w:rPr>
                <w:rFonts w:ascii="Arial" w:hAnsi="Arial" w:cs="Arial"/>
                <w:sz w:val="16"/>
                <w:szCs w:val="16"/>
                <w:lang w:val="en-US"/>
              </w:rPr>
              <w:t>XP_019255958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4A4E010C" w14:textId="4EC8453E" w:rsidR="006A3DD0" w:rsidRPr="000C0C4F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D8B18B5" w14:textId="26EC810E" w:rsidR="006A3DD0" w:rsidRPr="00312C98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3</w:t>
            </w:r>
          </w:p>
        </w:tc>
        <w:tc>
          <w:tcPr>
            <w:tcW w:w="1956" w:type="dxa"/>
            <w:vAlign w:val="center"/>
          </w:tcPr>
          <w:p w14:paraId="0B098797" w14:textId="6E3396F2" w:rsidR="006A3DD0" w:rsidRPr="00312C98" w:rsidRDefault="006A3DD0" w:rsidP="005662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OIT29074.1</w:t>
            </w:r>
          </w:p>
        </w:tc>
      </w:tr>
      <w:tr w:rsidR="006A3DD0" w:rsidRPr="00AE70F8" w14:paraId="6DA01E8E" w14:textId="77777777" w:rsidTr="00363D02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D93CB39" w14:textId="77777777" w:rsidR="006A3DD0" w:rsidRPr="000C0C4F" w:rsidRDefault="006A3DD0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B6DDE8" w:themeFill="accent5" w:themeFillTint="66"/>
            <w:vAlign w:val="center"/>
          </w:tcPr>
          <w:p w14:paraId="29E83202" w14:textId="77777777" w:rsidR="006A3DD0" w:rsidRPr="00F30AF3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64" w:type="dxa"/>
            <w:vMerge/>
            <w:shd w:val="clear" w:color="auto" w:fill="B6DDE8" w:themeFill="accent5" w:themeFillTint="66"/>
            <w:vAlign w:val="center"/>
          </w:tcPr>
          <w:p w14:paraId="4BD34A92" w14:textId="77777777" w:rsidR="006A3DD0" w:rsidRDefault="006A3DD0" w:rsidP="006A3DD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03E0A6B3" w14:textId="77777777" w:rsidR="006A3DD0" w:rsidRPr="000C0C4F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C67C478" w14:textId="2CCE682D" w:rsidR="006A3DD0" w:rsidRPr="00CB618F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4</w:t>
            </w:r>
          </w:p>
        </w:tc>
        <w:tc>
          <w:tcPr>
            <w:tcW w:w="1956" w:type="dxa"/>
            <w:vAlign w:val="center"/>
          </w:tcPr>
          <w:p w14:paraId="13E90637" w14:textId="057F4930" w:rsidR="006A3DD0" w:rsidRPr="00CB618F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9239067.1</w:t>
            </w:r>
          </w:p>
        </w:tc>
      </w:tr>
      <w:tr w:rsidR="006A3DD0" w:rsidRPr="00AE70F8" w14:paraId="0EEFF470" w14:textId="07A35FDC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2632E7AA" w14:textId="7F76F996" w:rsidR="006A3DD0" w:rsidRPr="000C0C4F" w:rsidRDefault="006A3DD0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09EE1B89" w14:textId="0C723544" w:rsidR="006A3DD0" w:rsidRPr="00312C98" w:rsidRDefault="006A3DD0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59</w:t>
            </w:r>
          </w:p>
        </w:tc>
        <w:tc>
          <w:tcPr>
            <w:tcW w:w="1664" w:type="dxa"/>
            <w:vAlign w:val="center"/>
          </w:tcPr>
          <w:p w14:paraId="0EA301C8" w14:textId="7C538CFF" w:rsidR="006A3DD0" w:rsidRPr="00312C98" w:rsidRDefault="006A3DD0" w:rsidP="006A3DD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XP_019241310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1E88132D" w14:textId="7415350F" w:rsidR="006A3DD0" w:rsidRPr="000C0C4F" w:rsidRDefault="006A3DD0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5545DB1" w14:textId="1845CF48" w:rsidR="006A3DD0" w:rsidRPr="00312C98" w:rsidRDefault="006A3DD0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5</w:t>
            </w:r>
          </w:p>
        </w:tc>
        <w:tc>
          <w:tcPr>
            <w:tcW w:w="1956" w:type="dxa"/>
            <w:vAlign w:val="center"/>
          </w:tcPr>
          <w:p w14:paraId="21A130A6" w14:textId="492DC995" w:rsidR="006A3DD0" w:rsidRPr="00312C98" w:rsidRDefault="006A3DD0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9226716.1</w:t>
            </w:r>
          </w:p>
        </w:tc>
      </w:tr>
      <w:tr w:rsidR="006A3DD0" w:rsidRPr="00AE70F8" w14:paraId="467C24A3" w14:textId="3FD40CD9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385466EB" w14:textId="1251F218" w:rsidR="006A3DD0" w:rsidRPr="000C0C4F" w:rsidRDefault="006A3DD0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18FD0CA0" w14:textId="572DCEF0" w:rsidR="006A3DD0" w:rsidRPr="00312C98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159</w:t>
            </w:r>
          </w:p>
        </w:tc>
        <w:tc>
          <w:tcPr>
            <w:tcW w:w="1664" w:type="dxa"/>
            <w:vAlign w:val="center"/>
          </w:tcPr>
          <w:p w14:paraId="3EDA1E5B" w14:textId="315DE365" w:rsidR="006A3DD0" w:rsidRPr="00312C98" w:rsidRDefault="006A3DD0" w:rsidP="006A3DD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XP_019232171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50CB66CB" w14:textId="6CA182F9" w:rsidR="006A3DD0" w:rsidRPr="000C0C4F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6335C81" w14:textId="751ED522" w:rsidR="006A3DD0" w:rsidRPr="00312C98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A3DD0">
              <w:rPr>
                <w:rFonts w:ascii="Arial" w:hAnsi="Arial" w:cs="Arial"/>
                <w:sz w:val="16"/>
                <w:szCs w:val="12"/>
              </w:rPr>
              <w:t>Om64</w:t>
            </w:r>
          </w:p>
        </w:tc>
        <w:tc>
          <w:tcPr>
            <w:tcW w:w="1956" w:type="dxa"/>
            <w:vAlign w:val="center"/>
          </w:tcPr>
          <w:p w14:paraId="44FDB1AE" w14:textId="535E9110" w:rsidR="006A3DD0" w:rsidRPr="00312C98" w:rsidRDefault="006A3DD0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A3DD0">
              <w:rPr>
                <w:rFonts w:ascii="Arial" w:hAnsi="Arial" w:cs="Arial"/>
                <w:sz w:val="16"/>
                <w:szCs w:val="12"/>
              </w:rPr>
              <w:t>XP_019249941.1</w:t>
            </w:r>
          </w:p>
        </w:tc>
      </w:tr>
      <w:tr w:rsidR="00790DAE" w:rsidRPr="00AE70F8" w14:paraId="19131069" w14:textId="539639AD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7B47172F" w14:textId="6EECB520" w:rsidR="00790DAE" w:rsidRPr="000C0C4F" w:rsidRDefault="00790DAE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</w:rPr>
              <w:t>tabacum</w:t>
            </w:r>
            <w:proofErr w:type="spellEnd"/>
          </w:p>
        </w:tc>
        <w:tc>
          <w:tcPr>
            <w:tcW w:w="1134" w:type="dxa"/>
            <w:vAlign w:val="center"/>
          </w:tcPr>
          <w:p w14:paraId="71515F75" w14:textId="77F021F7" w:rsidR="00790DAE" w:rsidRPr="00651D86" w:rsidRDefault="00790DAE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Toc34</w:t>
            </w:r>
          </w:p>
        </w:tc>
        <w:tc>
          <w:tcPr>
            <w:tcW w:w="1664" w:type="dxa"/>
            <w:vAlign w:val="center"/>
          </w:tcPr>
          <w:p w14:paraId="39A65ADB" w14:textId="7B3EC7F2" w:rsidR="00790DAE" w:rsidRPr="00651D86" w:rsidRDefault="00790DAE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16457516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59C7EF3B" w14:textId="1D866DDA" w:rsidR="00790DAE" w:rsidRPr="000C0C4F" w:rsidRDefault="00790DAE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>tabacum</w:t>
            </w:r>
            <w:proofErr w:type="spellEnd"/>
          </w:p>
        </w:tc>
        <w:tc>
          <w:tcPr>
            <w:tcW w:w="2693" w:type="dxa"/>
            <w:gridSpan w:val="2"/>
            <w:vAlign w:val="center"/>
          </w:tcPr>
          <w:p w14:paraId="52A4A2D6" w14:textId="030DCEDC" w:rsidR="00790DAE" w:rsidRPr="00651D86" w:rsidRDefault="0021039B" w:rsidP="0021039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1</w:t>
            </w:r>
          </w:p>
        </w:tc>
        <w:tc>
          <w:tcPr>
            <w:tcW w:w="1956" w:type="dxa"/>
            <w:vAlign w:val="center"/>
          </w:tcPr>
          <w:p w14:paraId="452F770B" w14:textId="74ADAEC6" w:rsidR="00790DAE" w:rsidRPr="00651D86" w:rsidRDefault="0021039B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6457148.1</w:t>
            </w:r>
          </w:p>
        </w:tc>
      </w:tr>
      <w:tr w:rsidR="00790DAE" w:rsidRPr="00AE70F8" w14:paraId="7334784D" w14:textId="48F6A8A1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00F4AC99" w14:textId="4EBE4601" w:rsidR="00790DAE" w:rsidRPr="000C0C4F" w:rsidRDefault="00790DAE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458E0A53" w14:textId="60DCF3E2" w:rsidR="00790DAE" w:rsidRPr="005230C2" w:rsidRDefault="00790DAE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4648D9">
              <w:rPr>
                <w:rFonts w:ascii="Arial" w:hAnsi="Arial" w:cs="Arial"/>
                <w:sz w:val="16"/>
                <w:szCs w:val="16"/>
              </w:rPr>
              <w:t>Toc90</w:t>
            </w:r>
          </w:p>
        </w:tc>
        <w:tc>
          <w:tcPr>
            <w:tcW w:w="1664" w:type="dxa"/>
            <w:vAlign w:val="center"/>
          </w:tcPr>
          <w:p w14:paraId="752EFA73" w14:textId="68B0219F" w:rsidR="00790DAE" w:rsidRPr="00651D86" w:rsidRDefault="00790DAE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8D9">
              <w:rPr>
                <w:rFonts w:ascii="Arial" w:hAnsi="Arial" w:cs="Arial"/>
                <w:sz w:val="16"/>
                <w:szCs w:val="16"/>
              </w:rPr>
              <w:t>XP_016508006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264B1374" w14:textId="76C36D6B" w:rsidR="00790DAE" w:rsidRPr="000C0C4F" w:rsidRDefault="00790DAE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935FE6B" w14:textId="0D99F9DC" w:rsidR="00790DAE" w:rsidRPr="00651D86" w:rsidRDefault="0021039B" w:rsidP="0021039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2</w:t>
            </w:r>
          </w:p>
        </w:tc>
        <w:tc>
          <w:tcPr>
            <w:tcW w:w="1956" w:type="dxa"/>
            <w:vAlign w:val="center"/>
          </w:tcPr>
          <w:p w14:paraId="39AFF4D7" w14:textId="4112FDD5" w:rsidR="00790DAE" w:rsidRPr="00651D86" w:rsidRDefault="0021039B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6438094.1</w:t>
            </w:r>
          </w:p>
        </w:tc>
      </w:tr>
      <w:tr w:rsidR="00790DAE" w:rsidRPr="00AE70F8" w14:paraId="2F066C78" w14:textId="2E50B978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0222D151" w14:textId="74906A9A" w:rsidR="00790DAE" w:rsidRPr="000C0C4F" w:rsidRDefault="00790DAE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0CC4C734" w14:textId="43867F36" w:rsidR="00790DAE" w:rsidRPr="00651D86" w:rsidRDefault="00790DAE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Toc120</w:t>
            </w:r>
          </w:p>
        </w:tc>
        <w:tc>
          <w:tcPr>
            <w:tcW w:w="1664" w:type="dxa"/>
            <w:vAlign w:val="center"/>
          </w:tcPr>
          <w:p w14:paraId="22B59ABA" w14:textId="1EE53DCA" w:rsidR="00790DAE" w:rsidRPr="00651D86" w:rsidRDefault="00790DAE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16485376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741AC0E6" w14:textId="4249A0CD" w:rsidR="00790DAE" w:rsidRPr="000C0C4F" w:rsidRDefault="00790DAE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614DDFF" w14:textId="628149BA" w:rsidR="00790DAE" w:rsidRPr="00651D86" w:rsidRDefault="0021039B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3</w:t>
            </w:r>
          </w:p>
        </w:tc>
        <w:tc>
          <w:tcPr>
            <w:tcW w:w="1956" w:type="dxa"/>
            <w:vAlign w:val="center"/>
          </w:tcPr>
          <w:p w14:paraId="69E7F081" w14:textId="2348BBA3" w:rsidR="00790DAE" w:rsidRPr="00651D86" w:rsidRDefault="0021039B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6487017.1</w:t>
            </w:r>
          </w:p>
        </w:tc>
      </w:tr>
      <w:tr w:rsidR="00790DAE" w:rsidRPr="00AE70F8" w14:paraId="7E079D33" w14:textId="020282BF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375DA93C" w14:textId="635698C5" w:rsidR="00790DAE" w:rsidRPr="000C0C4F" w:rsidRDefault="00790DAE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1F3239CA" w14:textId="6173FA7E" w:rsidR="00790DAE" w:rsidRPr="00D57FBD" w:rsidRDefault="00790DAE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Toc159</w:t>
            </w:r>
          </w:p>
        </w:tc>
        <w:tc>
          <w:tcPr>
            <w:tcW w:w="1664" w:type="dxa"/>
            <w:vAlign w:val="center"/>
          </w:tcPr>
          <w:p w14:paraId="64DFCFCD" w14:textId="571C9A0A" w:rsidR="00790DAE" w:rsidRPr="00D57FBD" w:rsidRDefault="00790DAE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30AF3">
              <w:rPr>
                <w:rFonts w:ascii="Arial" w:hAnsi="Arial" w:cs="Arial"/>
                <w:sz w:val="16"/>
                <w:szCs w:val="16"/>
              </w:rPr>
              <w:t>XP_009769991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7933C802" w14:textId="1DAAA6ED" w:rsidR="00790DAE" w:rsidRPr="000C0C4F" w:rsidRDefault="00790DAE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28CDB14" w14:textId="641C4678" w:rsidR="00790DAE" w:rsidRPr="00D57FBD" w:rsidRDefault="0021039B" w:rsidP="0021039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</w:t>
            </w:r>
          </w:p>
        </w:tc>
        <w:tc>
          <w:tcPr>
            <w:tcW w:w="1956" w:type="dxa"/>
            <w:vAlign w:val="center"/>
          </w:tcPr>
          <w:p w14:paraId="355E92DC" w14:textId="7B69EFC0" w:rsidR="00790DAE" w:rsidRPr="00D57FBD" w:rsidRDefault="0021039B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6456544.1</w:t>
            </w:r>
          </w:p>
        </w:tc>
      </w:tr>
      <w:tr w:rsidR="00F0718D" w:rsidRPr="00F0718D" w14:paraId="2FE8532E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1C6E2FA6" w14:textId="5A9F2B43" w:rsidR="00F0718D" w:rsidRPr="000C0C4F" w:rsidRDefault="00F0718D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>sylvestris</w:t>
            </w:r>
            <w:proofErr w:type="spellEnd"/>
          </w:p>
        </w:tc>
        <w:tc>
          <w:tcPr>
            <w:tcW w:w="1134" w:type="dxa"/>
            <w:vAlign w:val="center"/>
          </w:tcPr>
          <w:p w14:paraId="4A26ADF9" w14:textId="77777777" w:rsidR="00F0718D" w:rsidRPr="00C80BC9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C80BC9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</w:p>
        </w:tc>
        <w:tc>
          <w:tcPr>
            <w:tcW w:w="1664" w:type="dxa"/>
            <w:vAlign w:val="center"/>
          </w:tcPr>
          <w:p w14:paraId="48ED0BEA" w14:textId="696AA0B7" w:rsidR="00F0718D" w:rsidRPr="00C80BC9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C80BC9">
              <w:rPr>
                <w:rFonts w:ascii="Arial" w:hAnsi="Arial" w:cs="Arial"/>
                <w:sz w:val="16"/>
                <w:szCs w:val="12"/>
                <w:lang w:val="en-US"/>
              </w:rPr>
              <w:t>XP_009779337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48EEDD69" w14:textId="4899EA4A" w:rsidR="00F0718D" w:rsidRPr="000C0C4F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2"/>
                <w:lang w:val="en-US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2"/>
                <w:lang w:val="en-US"/>
              </w:rPr>
              <w:t>sylvestris</w:t>
            </w:r>
            <w:proofErr w:type="spellEnd"/>
          </w:p>
        </w:tc>
        <w:tc>
          <w:tcPr>
            <w:tcW w:w="2693" w:type="dxa"/>
            <w:gridSpan w:val="2"/>
            <w:vAlign w:val="center"/>
          </w:tcPr>
          <w:p w14:paraId="0EB0D0FA" w14:textId="45BEDE82" w:rsidR="00F0718D" w:rsidRPr="00651D86" w:rsidRDefault="00F0718D" w:rsidP="00F0718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1</w:t>
            </w:r>
          </w:p>
        </w:tc>
        <w:tc>
          <w:tcPr>
            <w:tcW w:w="1956" w:type="dxa"/>
            <w:vAlign w:val="center"/>
          </w:tcPr>
          <w:p w14:paraId="304DB367" w14:textId="7C15CB7D" w:rsidR="00F0718D" w:rsidRPr="00651D86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9790058.1</w:t>
            </w:r>
          </w:p>
        </w:tc>
      </w:tr>
      <w:tr w:rsidR="00F0718D" w:rsidRPr="00651D86" w14:paraId="1E72C907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ECBE09A" w14:textId="77777777" w:rsidR="00F0718D" w:rsidRPr="000C0C4F" w:rsidRDefault="00F0718D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746C6D" w14:textId="77777777" w:rsidR="00F0718D" w:rsidRPr="00C80BC9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80BC9">
              <w:rPr>
                <w:rFonts w:ascii="Arial" w:hAnsi="Arial" w:cs="Arial"/>
                <w:sz w:val="16"/>
                <w:szCs w:val="16"/>
                <w:lang w:val="en-US"/>
              </w:rPr>
              <w:t>Toc90</w:t>
            </w:r>
          </w:p>
        </w:tc>
        <w:tc>
          <w:tcPr>
            <w:tcW w:w="1664" w:type="dxa"/>
            <w:vAlign w:val="center"/>
          </w:tcPr>
          <w:p w14:paraId="037094CD" w14:textId="5A71C158" w:rsidR="00F0718D" w:rsidRPr="00651D86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D088E">
              <w:rPr>
                <w:rFonts w:ascii="Arial" w:hAnsi="Arial" w:cs="Arial"/>
                <w:sz w:val="16"/>
                <w:szCs w:val="12"/>
                <w:lang w:val="en-US"/>
              </w:rPr>
              <w:t>XP_009791876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1109320D" w14:textId="77777777" w:rsidR="00F0718D" w:rsidRPr="000C0C4F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8D1CB54" w14:textId="7553D357" w:rsidR="00F0718D" w:rsidRPr="00651D86" w:rsidRDefault="00F0718D" w:rsidP="00F0718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2</w:t>
            </w:r>
          </w:p>
        </w:tc>
        <w:tc>
          <w:tcPr>
            <w:tcW w:w="1956" w:type="dxa"/>
            <w:vAlign w:val="center"/>
          </w:tcPr>
          <w:p w14:paraId="13722E9C" w14:textId="0C2CDB10" w:rsidR="00F0718D" w:rsidRPr="00651D86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9783275.1</w:t>
            </w:r>
          </w:p>
        </w:tc>
      </w:tr>
      <w:tr w:rsidR="00F0718D" w:rsidRPr="00651D86" w14:paraId="08D15AAE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3496C76B" w14:textId="77777777" w:rsidR="00F0718D" w:rsidRPr="000C0C4F" w:rsidRDefault="00F0718D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76D1E5A" w14:textId="77777777" w:rsidR="00F0718D" w:rsidRPr="00651D86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80BC9">
              <w:rPr>
                <w:rFonts w:ascii="Arial" w:hAnsi="Arial" w:cs="Arial"/>
                <w:sz w:val="16"/>
                <w:szCs w:val="16"/>
                <w:lang w:val="en-US"/>
              </w:rPr>
              <w:t>Toc120</w:t>
            </w:r>
          </w:p>
        </w:tc>
        <w:tc>
          <w:tcPr>
            <w:tcW w:w="1664" w:type="dxa"/>
            <w:vAlign w:val="center"/>
          </w:tcPr>
          <w:p w14:paraId="50322B4D" w14:textId="154C945B" w:rsidR="00F0718D" w:rsidRPr="00BD088E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088E">
              <w:rPr>
                <w:rFonts w:ascii="Arial" w:hAnsi="Arial" w:cs="Arial"/>
                <w:sz w:val="16"/>
                <w:szCs w:val="16"/>
                <w:lang w:val="en-US"/>
              </w:rPr>
              <w:t>XP_009768002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2FB40330" w14:textId="77777777" w:rsidR="00F0718D" w:rsidRPr="000C0C4F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7EB1697" w14:textId="6BE98195" w:rsidR="00F0718D" w:rsidRPr="00651D86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 X2</w:t>
            </w:r>
          </w:p>
        </w:tc>
        <w:tc>
          <w:tcPr>
            <w:tcW w:w="1956" w:type="dxa"/>
            <w:vAlign w:val="center"/>
          </w:tcPr>
          <w:p w14:paraId="00CE63A5" w14:textId="043BFB85" w:rsidR="00F0718D" w:rsidRPr="00651D86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9785207.1</w:t>
            </w:r>
          </w:p>
        </w:tc>
      </w:tr>
      <w:tr w:rsidR="00F0718D" w:rsidRPr="00C80BC9" w14:paraId="58462900" w14:textId="77777777" w:rsidTr="00363D0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62907F5B" w14:textId="77777777" w:rsidR="00F0718D" w:rsidRPr="000C0C4F" w:rsidRDefault="00F0718D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7276C23" w14:textId="24EC671E" w:rsidR="00F0718D" w:rsidRPr="00920D2E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20D2E">
              <w:rPr>
                <w:rFonts w:ascii="Arial" w:hAnsi="Arial" w:cs="Arial"/>
                <w:sz w:val="16"/>
                <w:szCs w:val="16"/>
              </w:rPr>
              <w:t>Toc159</w:t>
            </w:r>
          </w:p>
          <w:p w14:paraId="1C3CBAC0" w14:textId="380A4125" w:rsidR="00F0718D" w:rsidRPr="00920D2E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20D2E">
              <w:rPr>
                <w:rFonts w:ascii="Arial" w:hAnsi="Arial" w:cs="Arial"/>
                <w:sz w:val="16"/>
                <w:szCs w:val="16"/>
              </w:rPr>
              <w:t>Toc159 X1</w:t>
            </w:r>
          </w:p>
          <w:p w14:paraId="5C72A999" w14:textId="69270940" w:rsidR="00F0718D" w:rsidRPr="00920D2E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920D2E">
              <w:rPr>
                <w:rFonts w:ascii="Arial" w:hAnsi="Arial" w:cs="Arial"/>
                <w:sz w:val="16"/>
                <w:szCs w:val="16"/>
              </w:rPr>
              <w:t>Toc159 X2</w:t>
            </w:r>
          </w:p>
        </w:tc>
        <w:tc>
          <w:tcPr>
            <w:tcW w:w="1664" w:type="dxa"/>
            <w:vMerge w:val="restart"/>
            <w:vAlign w:val="center"/>
          </w:tcPr>
          <w:p w14:paraId="47ACCAFC" w14:textId="77777777" w:rsidR="00F0718D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BC9">
              <w:rPr>
                <w:rFonts w:ascii="Arial" w:hAnsi="Arial" w:cs="Arial"/>
                <w:sz w:val="16"/>
                <w:szCs w:val="16"/>
                <w:lang w:val="en-US"/>
              </w:rPr>
              <w:t>XP_009769991.1</w:t>
            </w:r>
          </w:p>
          <w:p w14:paraId="0FA1933B" w14:textId="0FCD6211" w:rsidR="00F0718D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BC9">
              <w:rPr>
                <w:rFonts w:ascii="Arial" w:hAnsi="Arial" w:cs="Arial"/>
                <w:sz w:val="16"/>
                <w:szCs w:val="16"/>
                <w:lang w:val="en-US"/>
              </w:rPr>
              <w:t>XP_009781898.1</w:t>
            </w:r>
          </w:p>
          <w:p w14:paraId="35E14B84" w14:textId="5E3D83F4" w:rsidR="00F0718D" w:rsidRPr="00C80BC9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BC9">
              <w:rPr>
                <w:rFonts w:ascii="Arial" w:hAnsi="Arial" w:cs="Arial"/>
                <w:sz w:val="16"/>
                <w:szCs w:val="16"/>
                <w:lang w:val="en-US"/>
              </w:rPr>
              <w:t>XP_009781899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1F1AE73D" w14:textId="77777777" w:rsidR="00F0718D" w:rsidRPr="000C0C4F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625D24B" w14:textId="03AB21DA" w:rsidR="00F0718D" w:rsidRPr="00C80BC9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 X3</w:t>
            </w:r>
          </w:p>
        </w:tc>
        <w:tc>
          <w:tcPr>
            <w:tcW w:w="1956" w:type="dxa"/>
            <w:vAlign w:val="center"/>
          </w:tcPr>
          <w:p w14:paraId="54017DDB" w14:textId="0CEF86B6" w:rsidR="00F0718D" w:rsidRPr="00C80BC9" w:rsidRDefault="00F0718D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9785208.1</w:t>
            </w:r>
          </w:p>
        </w:tc>
      </w:tr>
      <w:tr w:rsidR="00F0718D" w:rsidRPr="00C80BC9" w14:paraId="6CF6FF2F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641E70BF" w14:textId="77777777" w:rsidR="00F0718D" w:rsidRPr="000C0C4F" w:rsidRDefault="00F0718D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ED82E2B" w14:textId="77777777" w:rsidR="00F0718D" w:rsidRPr="00920D2E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  <w:vMerge/>
            <w:vAlign w:val="center"/>
          </w:tcPr>
          <w:p w14:paraId="46702AAC" w14:textId="77777777" w:rsidR="00F0718D" w:rsidRPr="00C80BC9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5821D67C" w14:textId="77777777" w:rsidR="00F0718D" w:rsidRPr="000C0C4F" w:rsidRDefault="00F0718D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52E3042" w14:textId="13BEBDB7" w:rsidR="00F0718D" w:rsidRPr="00CB618F" w:rsidRDefault="00912A1A" w:rsidP="00912A1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</w:t>
            </w:r>
          </w:p>
        </w:tc>
        <w:tc>
          <w:tcPr>
            <w:tcW w:w="1956" w:type="dxa"/>
            <w:vAlign w:val="center"/>
          </w:tcPr>
          <w:p w14:paraId="77FE2C50" w14:textId="65C60BB1" w:rsidR="00F0718D" w:rsidRPr="00CB618F" w:rsidRDefault="00912A1A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9776046.1</w:t>
            </w:r>
          </w:p>
        </w:tc>
      </w:tr>
      <w:tr w:rsidR="00A928EC" w:rsidRPr="001C1E2A" w14:paraId="4324DD3E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21421EB2" w14:textId="031C8A44" w:rsidR="00A928EC" w:rsidRPr="000C0C4F" w:rsidRDefault="00A928EC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>noctiflora</w:t>
            </w:r>
            <w:proofErr w:type="spellEnd"/>
          </w:p>
        </w:tc>
        <w:tc>
          <w:tcPr>
            <w:tcW w:w="1134" w:type="dxa"/>
            <w:vAlign w:val="center"/>
          </w:tcPr>
          <w:p w14:paraId="00A060D2" w14:textId="77777777" w:rsidR="00A928EC" w:rsidRPr="00B94B32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 34</w:t>
            </w:r>
          </w:p>
        </w:tc>
        <w:tc>
          <w:tcPr>
            <w:tcW w:w="1664" w:type="dxa"/>
            <w:vAlign w:val="center"/>
          </w:tcPr>
          <w:p w14:paraId="23AEF6B6" w14:textId="15D636AD" w:rsidR="00A928EC" w:rsidRPr="00577B9F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B9F">
              <w:rPr>
                <w:rFonts w:ascii="Arial" w:hAnsi="Arial" w:cs="Arial"/>
                <w:sz w:val="16"/>
                <w:szCs w:val="16"/>
                <w:lang w:val="en-US"/>
              </w:rPr>
              <w:t>Phy00D7QQR_118707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0A3B7438" w14:textId="19B00F9F" w:rsidR="00A928EC" w:rsidRPr="000C0C4F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octiflora</w:t>
            </w:r>
            <w:proofErr w:type="spellEnd"/>
          </w:p>
        </w:tc>
        <w:tc>
          <w:tcPr>
            <w:tcW w:w="2693" w:type="dxa"/>
            <w:gridSpan w:val="2"/>
            <w:vMerge w:val="restart"/>
            <w:vAlign w:val="center"/>
          </w:tcPr>
          <w:p w14:paraId="25E64DFE" w14:textId="2BD3F04F" w:rsidR="00A928EC" w:rsidRPr="00651D86" w:rsidRDefault="00A928EC" w:rsidP="001C1E2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.1</w:t>
            </w:r>
          </w:p>
        </w:tc>
        <w:tc>
          <w:tcPr>
            <w:tcW w:w="1956" w:type="dxa"/>
            <w:vMerge w:val="restart"/>
            <w:vAlign w:val="center"/>
          </w:tcPr>
          <w:p w14:paraId="0F4AC99A" w14:textId="7F8FA1D9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25380">
              <w:rPr>
                <w:rFonts w:ascii="Arial" w:hAnsi="Arial" w:cs="Arial"/>
                <w:sz w:val="16"/>
                <w:szCs w:val="16"/>
                <w:lang w:val="en-US"/>
              </w:rPr>
              <w:t>Phy00D8263_118707</w:t>
            </w:r>
          </w:p>
        </w:tc>
      </w:tr>
      <w:tr w:rsidR="00A928EC" w:rsidRPr="00651D86" w14:paraId="7DBE3BB1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8486FDF" w14:textId="77777777" w:rsidR="00A928EC" w:rsidRPr="000C0C4F" w:rsidRDefault="00A928EC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F8A62A" w14:textId="77777777" w:rsidR="00A928EC" w:rsidRPr="00B94B32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577B9F">
              <w:rPr>
                <w:rFonts w:ascii="Arial" w:hAnsi="Arial" w:cs="Arial"/>
                <w:sz w:val="16"/>
                <w:szCs w:val="16"/>
                <w:lang w:val="en-US"/>
              </w:rPr>
              <w:t>Toc 90</w:t>
            </w:r>
          </w:p>
        </w:tc>
        <w:tc>
          <w:tcPr>
            <w:tcW w:w="1664" w:type="dxa"/>
            <w:vAlign w:val="center"/>
          </w:tcPr>
          <w:p w14:paraId="170B5F52" w14:textId="2539BFBE" w:rsidR="00A928EC" w:rsidRPr="00577B9F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577B9F">
              <w:rPr>
                <w:rFonts w:ascii="Arial" w:hAnsi="Arial" w:cs="Arial"/>
                <w:sz w:val="16"/>
                <w:szCs w:val="12"/>
                <w:lang w:val="en-US"/>
              </w:rPr>
              <w:t>Phy00D7QME_118707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2A5479E6" w14:textId="77777777" w:rsidR="00A928EC" w:rsidRPr="000C0C4F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05D52D5F" w14:textId="77777777" w:rsidR="00A928EC" w:rsidRPr="00651D86" w:rsidRDefault="00A928EC" w:rsidP="001C1E2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/>
            <w:vAlign w:val="center"/>
          </w:tcPr>
          <w:p w14:paraId="5E3A4D8E" w14:textId="77777777" w:rsidR="00A928EC" w:rsidRPr="00651D86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651D86" w14:paraId="2E72D4E9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0604DFDA" w14:textId="77777777" w:rsidR="00A928EC" w:rsidRPr="000C0C4F" w:rsidRDefault="00A928EC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40C6D10" w14:textId="77777777" w:rsidR="00A928EC" w:rsidRPr="00B94B32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577B9F">
              <w:rPr>
                <w:rFonts w:ascii="Arial" w:hAnsi="Arial" w:cs="Arial"/>
                <w:sz w:val="16"/>
                <w:szCs w:val="16"/>
                <w:lang w:val="en-US"/>
              </w:rPr>
              <w:t>Toc 120</w:t>
            </w:r>
          </w:p>
        </w:tc>
        <w:tc>
          <w:tcPr>
            <w:tcW w:w="1664" w:type="dxa"/>
            <w:vAlign w:val="center"/>
          </w:tcPr>
          <w:p w14:paraId="6BC0C17F" w14:textId="6D53DEFE" w:rsidR="00A928EC" w:rsidRPr="00577B9F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577B9F">
              <w:rPr>
                <w:rFonts w:ascii="Arial" w:hAnsi="Arial" w:cs="Arial"/>
                <w:sz w:val="16"/>
                <w:szCs w:val="12"/>
                <w:lang w:val="en-US"/>
              </w:rPr>
              <w:t>Phy00D7YSH_118707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5CCC184D" w14:textId="77777777" w:rsidR="00A928EC" w:rsidRPr="000C0C4F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1CCD22DB" w14:textId="77777777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/>
            <w:vAlign w:val="center"/>
          </w:tcPr>
          <w:p w14:paraId="04BF0015" w14:textId="77777777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651D86" w14:paraId="7DB3E7D0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065EB9BA" w14:textId="77777777" w:rsidR="00A928EC" w:rsidRPr="000C0C4F" w:rsidRDefault="00A928EC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07C831" w14:textId="77777777" w:rsidR="00A928EC" w:rsidRPr="00B94B32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577B9F">
              <w:rPr>
                <w:rFonts w:ascii="Arial" w:hAnsi="Arial" w:cs="Arial"/>
                <w:sz w:val="16"/>
                <w:szCs w:val="16"/>
                <w:lang w:val="en-US"/>
              </w:rPr>
              <w:t>Toc 159</w:t>
            </w:r>
          </w:p>
        </w:tc>
        <w:tc>
          <w:tcPr>
            <w:tcW w:w="1664" w:type="dxa"/>
            <w:vAlign w:val="center"/>
          </w:tcPr>
          <w:p w14:paraId="749805C5" w14:textId="204715D6" w:rsidR="00A928EC" w:rsidRPr="00577B9F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577B9F">
              <w:rPr>
                <w:rFonts w:ascii="Arial" w:hAnsi="Arial" w:cs="Arial"/>
                <w:sz w:val="16"/>
                <w:szCs w:val="12"/>
                <w:lang w:val="en-US"/>
              </w:rPr>
              <w:t>Phy00D830G_118707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07224E15" w14:textId="77777777" w:rsidR="00A928EC" w:rsidRPr="000C0C4F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 w:val="restart"/>
            <w:vAlign w:val="center"/>
          </w:tcPr>
          <w:p w14:paraId="4A1A2451" w14:textId="3EC9163E" w:rsidR="00A928EC" w:rsidRPr="00651D86" w:rsidRDefault="00A928EC" w:rsidP="001C1E2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</w:t>
            </w:r>
          </w:p>
        </w:tc>
        <w:tc>
          <w:tcPr>
            <w:tcW w:w="1956" w:type="dxa"/>
            <w:vMerge w:val="restart"/>
            <w:vAlign w:val="center"/>
          </w:tcPr>
          <w:p w14:paraId="67F0031A" w14:textId="37FC2621" w:rsidR="00A928EC" w:rsidRPr="00651D86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Phy00D80ZF_118707</w:t>
            </w:r>
          </w:p>
        </w:tc>
      </w:tr>
      <w:tr w:rsidR="00A928EC" w:rsidRPr="00F30AF3" w14:paraId="71535A7D" w14:textId="0834C19E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4B730F19" w14:textId="2248B6D8" w:rsidR="00A928EC" w:rsidRPr="000C0C4F" w:rsidRDefault="00A928EC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>lycopersicum</w:t>
            </w:r>
            <w:proofErr w:type="spellEnd"/>
          </w:p>
        </w:tc>
        <w:tc>
          <w:tcPr>
            <w:tcW w:w="1134" w:type="dxa"/>
            <w:vAlign w:val="center"/>
          </w:tcPr>
          <w:p w14:paraId="181718F6" w14:textId="5A9B42D3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</w:p>
        </w:tc>
        <w:tc>
          <w:tcPr>
            <w:tcW w:w="1664" w:type="dxa"/>
            <w:vAlign w:val="center"/>
          </w:tcPr>
          <w:p w14:paraId="071E7235" w14:textId="115F8800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</w:rPr>
              <w:t>XP_004239977.2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492557E7" w14:textId="36D28C65" w:rsidR="00A928EC" w:rsidRPr="000C0C4F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582983A7" w14:textId="77777777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/>
            <w:vAlign w:val="center"/>
          </w:tcPr>
          <w:p w14:paraId="6AF47DA6" w14:textId="77777777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1C1E2A" w:rsidRPr="001C1E2A" w14:paraId="0948F41F" w14:textId="40852C6F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7C1CCE7" w14:textId="19AAB8A1" w:rsidR="001C1E2A" w:rsidRPr="000C0C4F" w:rsidRDefault="001C1E2A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60DEA98F" w14:textId="18F11855" w:rsidR="001C1E2A" w:rsidRPr="00342492" w:rsidRDefault="001C1E2A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</w:rPr>
              <w:t>Toc90</w:t>
            </w:r>
          </w:p>
        </w:tc>
        <w:tc>
          <w:tcPr>
            <w:tcW w:w="1664" w:type="dxa"/>
            <w:vAlign w:val="center"/>
          </w:tcPr>
          <w:p w14:paraId="591BC5AA" w14:textId="743F2E6C" w:rsidR="001C1E2A" w:rsidRPr="00651D86" w:rsidRDefault="001C1E2A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</w:rPr>
              <w:t>XP_004242739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197AE81F" w14:textId="7DE6FC6F" w:rsidR="001C1E2A" w:rsidRPr="000C0C4F" w:rsidRDefault="006D3616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lycopersicum</w:t>
            </w:r>
            <w:proofErr w:type="spellEnd"/>
          </w:p>
        </w:tc>
        <w:tc>
          <w:tcPr>
            <w:tcW w:w="2693" w:type="dxa"/>
            <w:gridSpan w:val="2"/>
            <w:shd w:val="clear" w:color="auto" w:fill="DAEEF3" w:themeFill="accent5" w:themeFillTint="33"/>
            <w:vAlign w:val="center"/>
          </w:tcPr>
          <w:p w14:paraId="1B27AD2E" w14:textId="7A0D2655" w:rsidR="001C1E2A" w:rsidRPr="006D3616" w:rsidRDefault="006D3616" w:rsidP="006D36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1</w:t>
            </w:r>
          </w:p>
        </w:tc>
        <w:tc>
          <w:tcPr>
            <w:tcW w:w="1956" w:type="dxa"/>
            <w:shd w:val="clear" w:color="auto" w:fill="DAEEF3" w:themeFill="accent5" w:themeFillTint="33"/>
            <w:vAlign w:val="center"/>
          </w:tcPr>
          <w:p w14:paraId="50068427" w14:textId="20C7AB16" w:rsidR="001C1E2A" w:rsidRPr="00651D86" w:rsidRDefault="006D3616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4231778.1</w:t>
            </w:r>
          </w:p>
        </w:tc>
      </w:tr>
      <w:tr w:rsidR="001C1E2A" w:rsidRPr="00B94B32" w14:paraId="00E416CF" w14:textId="2508A03D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8E45773" w14:textId="4579A538" w:rsidR="001C1E2A" w:rsidRPr="000C0C4F" w:rsidRDefault="001C1E2A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FBDDCC" w14:textId="36E4D242" w:rsidR="001C1E2A" w:rsidRPr="00B94B32" w:rsidRDefault="001C1E2A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</w:rPr>
              <w:t>Toc120</w:t>
            </w:r>
          </w:p>
        </w:tc>
        <w:tc>
          <w:tcPr>
            <w:tcW w:w="1664" w:type="dxa"/>
            <w:vAlign w:val="center"/>
          </w:tcPr>
          <w:p w14:paraId="5B78C13C" w14:textId="0362EC8C" w:rsidR="001C1E2A" w:rsidRPr="00651D86" w:rsidRDefault="001C1E2A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</w:rPr>
              <w:t>XP_004231012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429A0AD1" w14:textId="08719859" w:rsidR="001C1E2A" w:rsidRPr="000C0C4F" w:rsidRDefault="001C1E2A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B6DDE8" w:themeFill="accent5" w:themeFillTint="66"/>
            <w:vAlign w:val="center"/>
          </w:tcPr>
          <w:p w14:paraId="2A9DBC9C" w14:textId="507D693C" w:rsidR="001C1E2A" w:rsidRPr="00651D86" w:rsidRDefault="006D3616" w:rsidP="001C1E2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Tom20-2</w:t>
            </w:r>
          </w:p>
        </w:tc>
        <w:tc>
          <w:tcPr>
            <w:tcW w:w="1956" w:type="dxa"/>
            <w:shd w:val="clear" w:color="auto" w:fill="B6DDE8" w:themeFill="accent5" w:themeFillTint="66"/>
            <w:vAlign w:val="center"/>
          </w:tcPr>
          <w:p w14:paraId="56F8165B" w14:textId="2A3CE657" w:rsidR="001C1E2A" w:rsidRPr="00651D86" w:rsidRDefault="006D3616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4233293.1</w:t>
            </w:r>
          </w:p>
        </w:tc>
      </w:tr>
      <w:tr w:rsidR="001C1E2A" w:rsidRPr="00B94B32" w14:paraId="567DB467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14A365CC" w14:textId="77777777" w:rsidR="001C1E2A" w:rsidRPr="000C0C4F" w:rsidRDefault="001C1E2A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5B84F6F5" w14:textId="05195DAD" w:rsidR="001C1E2A" w:rsidRPr="00B94B32" w:rsidRDefault="001C1E2A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</w:rPr>
              <w:t>Toc159</w:t>
            </w:r>
          </w:p>
        </w:tc>
        <w:tc>
          <w:tcPr>
            <w:tcW w:w="1664" w:type="dxa"/>
            <w:vAlign w:val="center"/>
          </w:tcPr>
          <w:p w14:paraId="17030985" w14:textId="392B6CC5" w:rsidR="001C1E2A" w:rsidRPr="00651D86" w:rsidRDefault="001C1E2A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62F9">
              <w:rPr>
                <w:rFonts w:ascii="Arial" w:hAnsi="Arial" w:cs="Arial"/>
                <w:sz w:val="16"/>
                <w:szCs w:val="16"/>
              </w:rPr>
              <w:t>XP_010326580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6A90F819" w14:textId="77777777" w:rsidR="001C1E2A" w:rsidRPr="000C0C4F" w:rsidRDefault="001C1E2A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DAEEF3" w:themeFill="accent5" w:themeFillTint="33"/>
            <w:vAlign w:val="center"/>
          </w:tcPr>
          <w:p w14:paraId="568ACD8B" w14:textId="7D5D6BAC" w:rsidR="001C1E2A" w:rsidRPr="00651D86" w:rsidRDefault="006D3616" w:rsidP="006D36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</w:t>
            </w:r>
          </w:p>
        </w:tc>
        <w:tc>
          <w:tcPr>
            <w:tcW w:w="1956" w:type="dxa"/>
            <w:shd w:val="clear" w:color="auto" w:fill="DAEEF3" w:themeFill="accent5" w:themeFillTint="33"/>
            <w:vAlign w:val="center"/>
          </w:tcPr>
          <w:p w14:paraId="25FC2E01" w14:textId="2A04D8DD" w:rsidR="001C1E2A" w:rsidRPr="00651D86" w:rsidRDefault="006D3616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4248799.1</w:t>
            </w:r>
          </w:p>
        </w:tc>
      </w:tr>
      <w:tr w:rsidR="00A928EC" w:rsidRPr="00732240" w14:paraId="4F96E75C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71C963C0" w14:textId="40D4DFFC" w:rsidR="00A928EC" w:rsidRPr="000C0C4F" w:rsidRDefault="00A928EC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  <w:vAlign w:val="center"/>
          </w:tcPr>
          <w:p w14:paraId="5604BF93" w14:textId="41A19C7D" w:rsidR="00A928EC" w:rsidRPr="00B94B32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c 34</w:t>
            </w:r>
          </w:p>
        </w:tc>
        <w:tc>
          <w:tcPr>
            <w:tcW w:w="1664" w:type="dxa"/>
            <w:vAlign w:val="center"/>
          </w:tcPr>
          <w:p w14:paraId="0F3649F0" w14:textId="6FFD4E5C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2188">
              <w:rPr>
                <w:rFonts w:ascii="Arial" w:hAnsi="Arial" w:cs="Arial"/>
                <w:sz w:val="16"/>
                <w:szCs w:val="16"/>
              </w:rPr>
              <w:t>XP_006358174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30BF465E" w14:textId="66854590" w:rsidR="00A928EC" w:rsidRPr="000C0C4F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S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2693" w:type="dxa"/>
            <w:gridSpan w:val="2"/>
            <w:vMerge w:val="restart"/>
            <w:shd w:val="clear" w:color="auto" w:fill="B6DDE8" w:themeFill="accent5" w:themeFillTint="66"/>
            <w:vAlign w:val="center"/>
          </w:tcPr>
          <w:p w14:paraId="34FB573F" w14:textId="7BFDBC1B" w:rsidR="00A928EC" w:rsidRPr="00651D86" w:rsidRDefault="00A928EC" w:rsidP="00A928E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 X1</w:t>
            </w:r>
          </w:p>
        </w:tc>
        <w:tc>
          <w:tcPr>
            <w:tcW w:w="1956" w:type="dxa"/>
            <w:vMerge w:val="restart"/>
            <w:shd w:val="clear" w:color="auto" w:fill="B6DDE8" w:themeFill="accent5" w:themeFillTint="66"/>
            <w:vAlign w:val="center"/>
          </w:tcPr>
          <w:p w14:paraId="294ED039" w14:textId="4127BB2D" w:rsidR="00A928EC" w:rsidRPr="00651D86" w:rsidRDefault="00A928EC" w:rsidP="006A3DD0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6341842.1</w:t>
            </w:r>
          </w:p>
        </w:tc>
      </w:tr>
      <w:tr w:rsidR="00A928EC" w:rsidRPr="00732240" w14:paraId="50B25130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2A986B37" w14:textId="77777777" w:rsidR="00A928EC" w:rsidRPr="000C0C4F" w:rsidRDefault="00A928EC" w:rsidP="006A3DD0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55E0A4" w14:textId="63B40F4A" w:rsidR="00A928EC" w:rsidRPr="00B94B32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642188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642188">
              <w:rPr>
                <w:rFonts w:ascii="Arial" w:hAnsi="Arial" w:cs="Arial"/>
                <w:sz w:val="16"/>
                <w:szCs w:val="16"/>
              </w:rPr>
              <w:t xml:space="preserve"> 90</w:t>
            </w:r>
          </w:p>
        </w:tc>
        <w:tc>
          <w:tcPr>
            <w:tcW w:w="1664" w:type="dxa"/>
            <w:vAlign w:val="center"/>
          </w:tcPr>
          <w:p w14:paraId="5D97CE3D" w14:textId="0DBB6B11" w:rsidR="00A928EC" w:rsidRPr="00651D86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2188">
              <w:rPr>
                <w:rFonts w:ascii="Arial" w:hAnsi="Arial" w:cs="Arial"/>
                <w:sz w:val="16"/>
                <w:szCs w:val="16"/>
              </w:rPr>
              <w:t>XP_006359492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23CFF21F" w14:textId="2E6EAA3A" w:rsidR="00A928EC" w:rsidRPr="00A928EC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7B8861AE" w14:textId="77777777" w:rsidR="00A928EC" w:rsidRPr="00651D86" w:rsidRDefault="00A928EC" w:rsidP="00A928EC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/>
            <w:vAlign w:val="center"/>
          </w:tcPr>
          <w:p w14:paraId="3A1848EC" w14:textId="77777777" w:rsidR="00A928EC" w:rsidRPr="00651D86" w:rsidRDefault="00A928EC" w:rsidP="006A3DD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A928EC" w14:paraId="00E79C0B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01623814" w14:textId="77777777" w:rsidR="00A928EC" w:rsidRPr="000C0C4F" w:rsidRDefault="00A928EC" w:rsidP="00A928EC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0E037A" w14:textId="6A073534" w:rsidR="00A928EC" w:rsidRPr="00B94B32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642188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642188">
              <w:rPr>
                <w:rFonts w:ascii="Arial" w:hAnsi="Arial" w:cs="Arial"/>
                <w:sz w:val="16"/>
                <w:szCs w:val="16"/>
              </w:rPr>
              <w:t xml:space="preserve"> 120</w:t>
            </w:r>
          </w:p>
        </w:tc>
        <w:tc>
          <w:tcPr>
            <w:tcW w:w="1664" w:type="dxa"/>
            <w:vAlign w:val="center"/>
          </w:tcPr>
          <w:p w14:paraId="24A8193E" w14:textId="3190F76A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2188">
              <w:rPr>
                <w:rFonts w:ascii="Arial" w:hAnsi="Arial" w:cs="Arial"/>
                <w:sz w:val="16"/>
                <w:szCs w:val="16"/>
              </w:rPr>
              <w:t>XP_006359664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5FDD2E29" w14:textId="77777777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 w:val="restart"/>
            <w:vAlign w:val="center"/>
          </w:tcPr>
          <w:p w14:paraId="4340B9CB" w14:textId="32768D2D" w:rsidR="00A928EC" w:rsidRPr="00651D86" w:rsidRDefault="00A928EC" w:rsidP="00A928E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 X2</w:t>
            </w:r>
          </w:p>
        </w:tc>
        <w:tc>
          <w:tcPr>
            <w:tcW w:w="1956" w:type="dxa"/>
            <w:vMerge w:val="restart"/>
            <w:vAlign w:val="center"/>
          </w:tcPr>
          <w:p w14:paraId="25246947" w14:textId="0775B536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15161806.1</w:t>
            </w:r>
          </w:p>
        </w:tc>
      </w:tr>
      <w:tr w:rsidR="00A928EC" w:rsidRPr="00B94B32" w14:paraId="09032A4B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7B151A1E" w14:textId="77777777" w:rsidR="00A928EC" w:rsidRPr="000C0C4F" w:rsidRDefault="00A928EC" w:rsidP="00A928EC">
            <w:pPr>
              <w:spacing w:after="2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97DEF7" w14:textId="21706A16" w:rsidR="00A928EC" w:rsidRPr="00B94B32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642188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642188">
              <w:rPr>
                <w:rFonts w:ascii="Arial" w:hAnsi="Arial" w:cs="Arial"/>
                <w:sz w:val="16"/>
                <w:szCs w:val="16"/>
              </w:rPr>
              <w:t xml:space="preserve"> 159</w:t>
            </w:r>
          </w:p>
        </w:tc>
        <w:tc>
          <w:tcPr>
            <w:tcW w:w="1664" w:type="dxa"/>
            <w:vAlign w:val="center"/>
          </w:tcPr>
          <w:p w14:paraId="2451A37E" w14:textId="70A299E4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2188">
              <w:rPr>
                <w:rFonts w:ascii="Arial" w:hAnsi="Arial" w:cs="Arial"/>
                <w:sz w:val="16"/>
                <w:szCs w:val="16"/>
              </w:rPr>
              <w:t>XP_015169888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6AF9D2B1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0D14B9CE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/>
            <w:vAlign w:val="center"/>
          </w:tcPr>
          <w:p w14:paraId="6F28BDB8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A928EC" w14:paraId="258294A8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2B4BE7BD" w14:textId="70495952" w:rsidR="00A928EC" w:rsidRPr="000C0C4F" w:rsidRDefault="00A928EC" w:rsidP="00A928EC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  <w:lang w:val="en-US"/>
              </w:rPr>
              <w:t>pennellii</w:t>
            </w:r>
            <w:proofErr w:type="spellEnd"/>
          </w:p>
        </w:tc>
        <w:tc>
          <w:tcPr>
            <w:tcW w:w="1134" w:type="dxa"/>
            <w:vAlign w:val="center"/>
          </w:tcPr>
          <w:p w14:paraId="1A061A80" w14:textId="48F4A42A" w:rsidR="00A928EC" w:rsidRPr="00B94B32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oc 34 </w:t>
            </w:r>
          </w:p>
        </w:tc>
        <w:tc>
          <w:tcPr>
            <w:tcW w:w="1664" w:type="dxa"/>
            <w:vAlign w:val="center"/>
          </w:tcPr>
          <w:p w14:paraId="773355FF" w14:textId="6C4AACCE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XP_015074809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07770C01" w14:textId="77777777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 w:val="restart"/>
            <w:shd w:val="clear" w:color="auto" w:fill="B6DDE8" w:themeFill="accent5" w:themeFillTint="66"/>
            <w:vAlign w:val="center"/>
          </w:tcPr>
          <w:p w14:paraId="7D143948" w14:textId="77777777" w:rsidR="00A928EC" w:rsidRPr="00651D86" w:rsidRDefault="00A928EC" w:rsidP="00A928E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 w:val="restart"/>
            <w:shd w:val="clear" w:color="auto" w:fill="B6DDE8" w:themeFill="accent5" w:themeFillTint="66"/>
            <w:vAlign w:val="center"/>
          </w:tcPr>
          <w:p w14:paraId="0BE684D5" w14:textId="77777777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B94B32" w14:paraId="1B467CB1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1E1F87DB" w14:textId="77777777" w:rsidR="00A928EC" w:rsidRPr="00A928EC" w:rsidRDefault="00A928EC" w:rsidP="00A928EC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AABAC95" w14:textId="07D45AF8" w:rsidR="00A928EC" w:rsidRPr="00B94B32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 90</w:t>
            </w:r>
          </w:p>
        </w:tc>
        <w:tc>
          <w:tcPr>
            <w:tcW w:w="1664" w:type="dxa"/>
            <w:vAlign w:val="center"/>
          </w:tcPr>
          <w:p w14:paraId="6708A9AB" w14:textId="78B28095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XP_015087308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5261E148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100C7108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Merge/>
            <w:vAlign w:val="center"/>
          </w:tcPr>
          <w:p w14:paraId="48590CA2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B94B32" w14:paraId="25C0176D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12C65698" w14:textId="77777777" w:rsidR="00A928EC" w:rsidRPr="006E77D9" w:rsidRDefault="00A928EC" w:rsidP="00A928EC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5DF4D29E" w14:textId="72FBBF93" w:rsidR="00A928EC" w:rsidRPr="00B94B32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 120</w:t>
            </w:r>
          </w:p>
        </w:tc>
        <w:tc>
          <w:tcPr>
            <w:tcW w:w="1664" w:type="dxa"/>
            <w:vAlign w:val="center"/>
          </w:tcPr>
          <w:p w14:paraId="1440E998" w14:textId="3EF15686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XP_015089777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194E18CE" w14:textId="77777777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41A4D3B" w14:textId="77777777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Align w:val="center"/>
          </w:tcPr>
          <w:p w14:paraId="6011CBB0" w14:textId="77777777" w:rsidR="00A928EC" w:rsidRPr="00651D86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B94B32" w14:paraId="15F6DEB8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F004447" w14:textId="77777777" w:rsidR="00A928EC" w:rsidRPr="006E77D9" w:rsidRDefault="00A928EC" w:rsidP="00A928EC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284844E4" w14:textId="4B9130B7" w:rsidR="00A928EC" w:rsidRPr="00B94B32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Toc 159</w:t>
            </w:r>
          </w:p>
        </w:tc>
        <w:tc>
          <w:tcPr>
            <w:tcW w:w="1664" w:type="dxa"/>
            <w:vAlign w:val="center"/>
          </w:tcPr>
          <w:p w14:paraId="7787A449" w14:textId="1C06B4C0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0AF3">
              <w:rPr>
                <w:rFonts w:ascii="Arial" w:hAnsi="Arial" w:cs="Arial"/>
                <w:sz w:val="16"/>
                <w:szCs w:val="16"/>
                <w:lang w:val="en-US"/>
              </w:rPr>
              <w:t>XP_015082300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29B66CF9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67F4806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956" w:type="dxa"/>
            <w:vAlign w:val="center"/>
          </w:tcPr>
          <w:p w14:paraId="6BFAF787" w14:textId="77777777" w:rsidR="00A928EC" w:rsidRPr="00651D86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28EC" w:rsidRPr="00393D11" w14:paraId="70604720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1B0FB4CD" w14:textId="5F872028" w:rsidR="00A928EC" w:rsidRPr="000C0C4F" w:rsidRDefault="00A928EC" w:rsidP="00A928EC">
            <w:pPr>
              <w:spacing w:after="20"/>
              <w:rPr>
                <w:rFonts w:ascii="Arial" w:hAnsi="Arial" w:cs="Arial"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i/>
                <w:sz w:val="16"/>
                <w:szCs w:val="16"/>
              </w:rPr>
              <w:t xml:space="preserve">C. </w:t>
            </w:r>
            <w:proofErr w:type="spellStart"/>
            <w:r w:rsidRPr="000C0C4F">
              <w:rPr>
                <w:rFonts w:ascii="Arial" w:hAnsi="Arial" w:cs="Arial"/>
                <w:i/>
                <w:sz w:val="16"/>
                <w:szCs w:val="16"/>
              </w:rPr>
              <w:t>sativus</w:t>
            </w:r>
            <w:proofErr w:type="spellEnd"/>
          </w:p>
        </w:tc>
        <w:tc>
          <w:tcPr>
            <w:tcW w:w="1134" w:type="dxa"/>
            <w:vAlign w:val="center"/>
          </w:tcPr>
          <w:p w14:paraId="4497D09F" w14:textId="77777777" w:rsidR="00A928EC" w:rsidRPr="00393D11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93D11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393D11">
              <w:rPr>
                <w:rFonts w:ascii="Arial" w:hAnsi="Arial" w:cs="Arial"/>
                <w:sz w:val="16"/>
                <w:szCs w:val="16"/>
              </w:rPr>
              <w:t xml:space="preserve"> 34 </w:t>
            </w:r>
          </w:p>
        </w:tc>
        <w:tc>
          <w:tcPr>
            <w:tcW w:w="1664" w:type="dxa"/>
            <w:vAlign w:val="center"/>
          </w:tcPr>
          <w:p w14:paraId="0F2B4DCA" w14:textId="76C833C7" w:rsidR="00A928EC" w:rsidRPr="00393D11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93D11">
              <w:rPr>
                <w:rFonts w:ascii="Arial" w:hAnsi="Arial" w:cs="Arial"/>
                <w:sz w:val="16"/>
                <w:szCs w:val="16"/>
              </w:rPr>
              <w:t>XP_004146141.1</w:t>
            </w:r>
          </w:p>
        </w:tc>
        <w:tc>
          <w:tcPr>
            <w:tcW w:w="1738" w:type="dxa"/>
            <w:vMerge w:val="restart"/>
            <w:shd w:val="clear" w:color="auto" w:fill="4BACC6" w:themeFill="accent5"/>
            <w:vAlign w:val="center"/>
          </w:tcPr>
          <w:p w14:paraId="0B53F2B0" w14:textId="1DC28221" w:rsidR="00A928EC" w:rsidRPr="000C0C4F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2"/>
                <w:szCs w:val="12"/>
              </w:rPr>
            </w:pPr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0C0C4F">
              <w:rPr>
                <w:rFonts w:ascii="Arial" w:hAnsi="Arial" w:cs="Arial"/>
                <w:b/>
                <w:i/>
                <w:sz w:val="16"/>
                <w:szCs w:val="16"/>
              </w:rPr>
              <w:t>sativus</w:t>
            </w:r>
            <w:proofErr w:type="spellEnd"/>
          </w:p>
        </w:tc>
        <w:tc>
          <w:tcPr>
            <w:tcW w:w="2693" w:type="dxa"/>
            <w:gridSpan w:val="2"/>
            <w:vAlign w:val="center"/>
          </w:tcPr>
          <w:p w14:paraId="2E91F52C" w14:textId="479E390B" w:rsidR="00A928EC" w:rsidRPr="00393D11" w:rsidRDefault="00A928EC" w:rsidP="00A928E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1</w:t>
            </w:r>
          </w:p>
        </w:tc>
        <w:tc>
          <w:tcPr>
            <w:tcW w:w="1956" w:type="dxa"/>
            <w:vAlign w:val="center"/>
          </w:tcPr>
          <w:p w14:paraId="30776B68" w14:textId="0D2B5D61" w:rsidR="00A928EC" w:rsidRPr="00393D11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4142933.1</w:t>
            </w:r>
          </w:p>
        </w:tc>
      </w:tr>
      <w:tr w:rsidR="00A928EC" w:rsidRPr="00393D11" w14:paraId="4F46AAF3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3895885E" w14:textId="77777777" w:rsidR="00A928EC" w:rsidRPr="006E77D9" w:rsidRDefault="00A928EC" w:rsidP="00A928EC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08DC5D0F" w14:textId="0AA780B5" w:rsidR="00A928EC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90 X1</w:t>
            </w:r>
          </w:p>
          <w:p w14:paraId="5B9D4DCC" w14:textId="08EACE36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93D11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393D11">
              <w:rPr>
                <w:rFonts w:ascii="Arial" w:hAnsi="Arial" w:cs="Arial"/>
                <w:sz w:val="16"/>
                <w:szCs w:val="16"/>
              </w:rPr>
              <w:t xml:space="preserve"> 90</w:t>
            </w:r>
            <w:r>
              <w:rPr>
                <w:rFonts w:ascii="Arial" w:hAnsi="Arial" w:cs="Arial"/>
                <w:sz w:val="16"/>
                <w:szCs w:val="16"/>
              </w:rPr>
              <w:t xml:space="preserve"> X2</w:t>
            </w:r>
          </w:p>
        </w:tc>
        <w:tc>
          <w:tcPr>
            <w:tcW w:w="1664" w:type="dxa"/>
            <w:vAlign w:val="center"/>
          </w:tcPr>
          <w:p w14:paraId="60350866" w14:textId="5BC5CA90" w:rsidR="00A928EC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84914">
              <w:rPr>
                <w:rFonts w:ascii="Arial" w:hAnsi="Arial" w:cs="Arial"/>
                <w:sz w:val="16"/>
                <w:szCs w:val="16"/>
              </w:rPr>
              <w:t>XP_011648710.2</w:t>
            </w:r>
          </w:p>
          <w:p w14:paraId="3CBE682C" w14:textId="3BAC6896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053342">
              <w:rPr>
                <w:rFonts w:ascii="Arial" w:hAnsi="Arial" w:cs="Arial"/>
                <w:sz w:val="16"/>
                <w:szCs w:val="16"/>
              </w:rPr>
              <w:t>XP_011648711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6FAF2A63" w14:textId="77777777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DF9FFF7" w14:textId="4C87AA49" w:rsidR="00A928EC" w:rsidRPr="00393D11" w:rsidRDefault="00A928EC" w:rsidP="00A928EC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m20-2</w:t>
            </w:r>
          </w:p>
        </w:tc>
        <w:tc>
          <w:tcPr>
            <w:tcW w:w="1956" w:type="dxa"/>
            <w:vAlign w:val="center"/>
          </w:tcPr>
          <w:p w14:paraId="6ADD8510" w14:textId="45C9C15A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4145663.1</w:t>
            </w:r>
          </w:p>
        </w:tc>
      </w:tr>
      <w:tr w:rsidR="00A928EC" w:rsidRPr="00393D11" w14:paraId="14852C6D" w14:textId="77777777" w:rsidTr="00363D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65191B18" w14:textId="77777777" w:rsidR="00A928EC" w:rsidRPr="006E77D9" w:rsidRDefault="00A928EC" w:rsidP="00A928EC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72554098" w14:textId="07199892" w:rsidR="00A928EC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3D11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393D11">
              <w:rPr>
                <w:rFonts w:ascii="Arial" w:hAnsi="Arial" w:cs="Arial"/>
                <w:sz w:val="16"/>
                <w:szCs w:val="16"/>
              </w:rPr>
              <w:t xml:space="preserve"> 120</w:t>
            </w:r>
            <w:r>
              <w:rPr>
                <w:rFonts w:ascii="Arial" w:hAnsi="Arial" w:cs="Arial"/>
                <w:sz w:val="16"/>
                <w:szCs w:val="16"/>
              </w:rPr>
              <w:t xml:space="preserve"> X1</w:t>
            </w:r>
          </w:p>
          <w:p w14:paraId="0F315A5D" w14:textId="4B9C0ED7" w:rsidR="00A928EC" w:rsidRPr="00393D11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93D11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393D11">
              <w:rPr>
                <w:rFonts w:ascii="Arial" w:hAnsi="Arial" w:cs="Arial"/>
                <w:sz w:val="16"/>
                <w:szCs w:val="16"/>
              </w:rPr>
              <w:t xml:space="preserve"> 120</w:t>
            </w:r>
            <w:r>
              <w:rPr>
                <w:rFonts w:ascii="Arial" w:hAnsi="Arial" w:cs="Arial"/>
                <w:sz w:val="16"/>
                <w:szCs w:val="16"/>
              </w:rPr>
              <w:t xml:space="preserve"> X2</w:t>
            </w:r>
          </w:p>
        </w:tc>
        <w:tc>
          <w:tcPr>
            <w:tcW w:w="1664" w:type="dxa"/>
            <w:vAlign w:val="center"/>
          </w:tcPr>
          <w:p w14:paraId="66F0A943" w14:textId="46951A04" w:rsidR="00A928EC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7CEB">
              <w:rPr>
                <w:rFonts w:ascii="Arial" w:hAnsi="Arial" w:cs="Arial"/>
                <w:sz w:val="16"/>
                <w:szCs w:val="16"/>
              </w:rPr>
              <w:t>XP_004144917.2</w:t>
            </w:r>
          </w:p>
          <w:p w14:paraId="736451D0" w14:textId="7C5F168A" w:rsidR="00A928EC" w:rsidRPr="00393D11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93D11">
              <w:rPr>
                <w:rFonts w:ascii="Arial" w:hAnsi="Arial" w:cs="Arial"/>
                <w:sz w:val="16"/>
                <w:szCs w:val="16"/>
              </w:rPr>
              <w:t>XP_031745274.1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6AA382F5" w14:textId="77777777" w:rsidR="00A928EC" w:rsidRPr="00393D11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Merge w:val="restart"/>
            <w:vAlign w:val="center"/>
          </w:tcPr>
          <w:p w14:paraId="1DE3EE83" w14:textId="234FB74E" w:rsidR="00A928EC" w:rsidRPr="00393D11" w:rsidRDefault="00A928EC" w:rsidP="00D67DC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64</w:t>
            </w:r>
          </w:p>
        </w:tc>
        <w:tc>
          <w:tcPr>
            <w:tcW w:w="1956" w:type="dxa"/>
            <w:vMerge w:val="restart"/>
            <w:vAlign w:val="center"/>
          </w:tcPr>
          <w:p w14:paraId="4C41D495" w14:textId="63A7C42E" w:rsidR="00A928EC" w:rsidRPr="00393D11" w:rsidRDefault="00A928EC" w:rsidP="00A928E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B618F">
              <w:rPr>
                <w:rFonts w:ascii="Arial" w:hAnsi="Arial" w:cs="Arial"/>
                <w:sz w:val="16"/>
                <w:szCs w:val="16"/>
                <w:lang w:val="en-US"/>
              </w:rPr>
              <w:t>XP_004136877.1</w:t>
            </w:r>
          </w:p>
        </w:tc>
      </w:tr>
      <w:tr w:rsidR="00A928EC" w:rsidRPr="00393D11" w14:paraId="24C0D271" w14:textId="77777777" w:rsidTr="003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4061256" w14:textId="77777777" w:rsidR="00A928EC" w:rsidRPr="006E77D9" w:rsidRDefault="00A928EC" w:rsidP="00A928EC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07FA44B0" w14:textId="77777777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93D11">
              <w:rPr>
                <w:rFonts w:ascii="Arial" w:hAnsi="Arial" w:cs="Arial"/>
                <w:sz w:val="16"/>
                <w:szCs w:val="16"/>
              </w:rPr>
              <w:t>Toc</w:t>
            </w:r>
            <w:proofErr w:type="spellEnd"/>
            <w:r w:rsidRPr="00393D11">
              <w:rPr>
                <w:rFonts w:ascii="Arial" w:hAnsi="Arial" w:cs="Arial"/>
                <w:sz w:val="16"/>
                <w:szCs w:val="16"/>
              </w:rPr>
              <w:t xml:space="preserve"> 159</w:t>
            </w:r>
          </w:p>
        </w:tc>
        <w:tc>
          <w:tcPr>
            <w:tcW w:w="1664" w:type="dxa"/>
            <w:vAlign w:val="center"/>
          </w:tcPr>
          <w:p w14:paraId="2729C671" w14:textId="73B899B0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93D11">
              <w:rPr>
                <w:rFonts w:ascii="Arial" w:hAnsi="Arial" w:cs="Arial"/>
                <w:sz w:val="16"/>
                <w:szCs w:val="16"/>
              </w:rPr>
              <w:t>XP_004152365.2</w:t>
            </w:r>
          </w:p>
        </w:tc>
        <w:tc>
          <w:tcPr>
            <w:tcW w:w="1738" w:type="dxa"/>
            <w:vMerge/>
            <w:shd w:val="clear" w:color="auto" w:fill="4BACC6" w:themeFill="accent5"/>
            <w:vAlign w:val="center"/>
          </w:tcPr>
          <w:p w14:paraId="08AEA0DD" w14:textId="77777777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2E5E0086" w14:textId="77777777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56" w:type="dxa"/>
            <w:vMerge/>
            <w:vAlign w:val="center"/>
          </w:tcPr>
          <w:p w14:paraId="6746DE08" w14:textId="77777777" w:rsidR="00A928EC" w:rsidRPr="00393D11" w:rsidRDefault="00A928EC" w:rsidP="00A928E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338B7F03" w14:textId="77777777" w:rsidR="00F30AF3" w:rsidRPr="00D25380" w:rsidRDefault="00F30AF3" w:rsidP="00F30AF3">
      <w:pPr>
        <w:spacing w:after="60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sectPr w:rsidR="00F30AF3" w:rsidRPr="00D25380" w:rsidSect="00DD120B">
      <w:pgSz w:w="11906" w:h="16838"/>
      <w:pgMar w:top="709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C5AB1"/>
    <w:multiLevelType w:val="hybridMultilevel"/>
    <w:tmpl w:val="93269EC4"/>
    <w:lvl w:ilvl="0" w:tplc="D9147A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97332"/>
    <w:multiLevelType w:val="hybridMultilevel"/>
    <w:tmpl w:val="B8700F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C919A7"/>
    <w:multiLevelType w:val="hybridMultilevel"/>
    <w:tmpl w:val="AB8E0C28"/>
    <w:lvl w:ilvl="0" w:tplc="F364F9B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1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MzY0Nzc0Mba0NDBW0lEKTi0uzszPAykwNK4FAOnS3TwtAAAA"/>
  </w:docVars>
  <w:rsids>
    <w:rsidRoot w:val="002F5EB3"/>
    <w:rsid w:val="000023A1"/>
    <w:rsid w:val="0002076D"/>
    <w:rsid w:val="00024AB5"/>
    <w:rsid w:val="00035B0A"/>
    <w:rsid w:val="00035B7B"/>
    <w:rsid w:val="000374F5"/>
    <w:rsid w:val="00041C62"/>
    <w:rsid w:val="00044D89"/>
    <w:rsid w:val="000506F3"/>
    <w:rsid w:val="0005124F"/>
    <w:rsid w:val="00051755"/>
    <w:rsid w:val="00053342"/>
    <w:rsid w:val="00061557"/>
    <w:rsid w:val="00065426"/>
    <w:rsid w:val="0006675B"/>
    <w:rsid w:val="00067CBD"/>
    <w:rsid w:val="00067EF7"/>
    <w:rsid w:val="0007588A"/>
    <w:rsid w:val="00084822"/>
    <w:rsid w:val="00093747"/>
    <w:rsid w:val="000A068D"/>
    <w:rsid w:val="000A3B12"/>
    <w:rsid w:val="000B55A0"/>
    <w:rsid w:val="000B62EB"/>
    <w:rsid w:val="000B69C5"/>
    <w:rsid w:val="000B6F31"/>
    <w:rsid w:val="000C0C4F"/>
    <w:rsid w:val="000C14B9"/>
    <w:rsid w:val="000D68D5"/>
    <w:rsid w:val="000F4351"/>
    <w:rsid w:val="00103EFA"/>
    <w:rsid w:val="00111D97"/>
    <w:rsid w:val="001133D2"/>
    <w:rsid w:val="00116683"/>
    <w:rsid w:val="00117166"/>
    <w:rsid w:val="00134BD4"/>
    <w:rsid w:val="0013673A"/>
    <w:rsid w:val="0014093E"/>
    <w:rsid w:val="001426FF"/>
    <w:rsid w:val="00142874"/>
    <w:rsid w:val="00152635"/>
    <w:rsid w:val="00153AAD"/>
    <w:rsid w:val="00161833"/>
    <w:rsid w:val="00161F8B"/>
    <w:rsid w:val="00163AE9"/>
    <w:rsid w:val="00170E9A"/>
    <w:rsid w:val="0017229B"/>
    <w:rsid w:val="00172A75"/>
    <w:rsid w:val="001765FE"/>
    <w:rsid w:val="00180116"/>
    <w:rsid w:val="00181574"/>
    <w:rsid w:val="00184577"/>
    <w:rsid w:val="00186501"/>
    <w:rsid w:val="001903F6"/>
    <w:rsid w:val="00197EDE"/>
    <w:rsid w:val="001A3B87"/>
    <w:rsid w:val="001B503D"/>
    <w:rsid w:val="001C1E2A"/>
    <w:rsid w:val="001C7EC5"/>
    <w:rsid w:val="001D410D"/>
    <w:rsid w:val="001D5363"/>
    <w:rsid w:val="001E4CFD"/>
    <w:rsid w:val="001F100B"/>
    <w:rsid w:val="001F67E5"/>
    <w:rsid w:val="001F6914"/>
    <w:rsid w:val="0020070E"/>
    <w:rsid w:val="00205311"/>
    <w:rsid w:val="0021039B"/>
    <w:rsid w:val="00216790"/>
    <w:rsid w:val="00220C07"/>
    <w:rsid w:val="002302FA"/>
    <w:rsid w:val="00230AF6"/>
    <w:rsid w:val="00232303"/>
    <w:rsid w:val="00237CC2"/>
    <w:rsid w:val="00244026"/>
    <w:rsid w:val="0024640D"/>
    <w:rsid w:val="002537FC"/>
    <w:rsid w:val="00255D31"/>
    <w:rsid w:val="00256544"/>
    <w:rsid w:val="002666D0"/>
    <w:rsid w:val="00270485"/>
    <w:rsid w:val="0027062D"/>
    <w:rsid w:val="002715D5"/>
    <w:rsid w:val="0027205D"/>
    <w:rsid w:val="00274085"/>
    <w:rsid w:val="00277A06"/>
    <w:rsid w:val="00277C84"/>
    <w:rsid w:val="00281345"/>
    <w:rsid w:val="00284E83"/>
    <w:rsid w:val="0028514E"/>
    <w:rsid w:val="002873D3"/>
    <w:rsid w:val="0029047C"/>
    <w:rsid w:val="002931A9"/>
    <w:rsid w:val="00294789"/>
    <w:rsid w:val="00297A53"/>
    <w:rsid w:val="002A0045"/>
    <w:rsid w:val="002A0F8A"/>
    <w:rsid w:val="002A3B8F"/>
    <w:rsid w:val="002A71BB"/>
    <w:rsid w:val="002B061D"/>
    <w:rsid w:val="002B1E25"/>
    <w:rsid w:val="002C6321"/>
    <w:rsid w:val="002D44FC"/>
    <w:rsid w:val="002D62F9"/>
    <w:rsid w:val="002D7E64"/>
    <w:rsid w:val="002E4825"/>
    <w:rsid w:val="002E5C2F"/>
    <w:rsid w:val="002E72A3"/>
    <w:rsid w:val="002F5077"/>
    <w:rsid w:val="002F5EB3"/>
    <w:rsid w:val="00312C98"/>
    <w:rsid w:val="003204D8"/>
    <w:rsid w:val="003215B7"/>
    <w:rsid w:val="0032204B"/>
    <w:rsid w:val="00325AC5"/>
    <w:rsid w:val="003309BA"/>
    <w:rsid w:val="00341A48"/>
    <w:rsid w:val="00342492"/>
    <w:rsid w:val="00345B27"/>
    <w:rsid w:val="00355799"/>
    <w:rsid w:val="00356765"/>
    <w:rsid w:val="0035791D"/>
    <w:rsid w:val="003622C3"/>
    <w:rsid w:val="003622EA"/>
    <w:rsid w:val="00362AAE"/>
    <w:rsid w:val="00363D02"/>
    <w:rsid w:val="00370F78"/>
    <w:rsid w:val="00373FE8"/>
    <w:rsid w:val="00383C45"/>
    <w:rsid w:val="003902EE"/>
    <w:rsid w:val="00390591"/>
    <w:rsid w:val="00393D11"/>
    <w:rsid w:val="003A25C1"/>
    <w:rsid w:val="003B10BA"/>
    <w:rsid w:val="003B1BDE"/>
    <w:rsid w:val="003B1DC1"/>
    <w:rsid w:val="003C007D"/>
    <w:rsid w:val="003C1523"/>
    <w:rsid w:val="003D2F02"/>
    <w:rsid w:val="003D374A"/>
    <w:rsid w:val="003D7915"/>
    <w:rsid w:val="003E4E08"/>
    <w:rsid w:val="003E4F96"/>
    <w:rsid w:val="003E5AA6"/>
    <w:rsid w:val="00406663"/>
    <w:rsid w:val="00412359"/>
    <w:rsid w:val="00426610"/>
    <w:rsid w:val="00430A8A"/>
    <w:rsid w:val="00430EDC"/>
    <w:rsid w:val="004354A6"/>
    <w:rsid w:val="0044323F"/>
    <w:rsid w:val="00446834"/>
    <w:rsid w:val="00450A6F"/>
    <w:rsid w:val="00451686"/>
    <w:rsid w:val="0045559D"/>
    <w:rsid w:val="00461650"/>
    <w:rsid w:val="004648D9"/>
    <w:rsid w:val="00465DD6"/>
    <w:rsid w:val="004708D5"/>
    <w:rsid w:val="00475ACC"/>
    <w:rsid w:val="004777A6"/>
    <w:rsid w:val="00480BA9"/>
    <w:rsid w:val="00494E56"/>
    <w:rsid w:val="00497E58"/>
    <w:rsid w:val="004B0DE5"/>
    <w:rsid w:val="004B32DC"/>
    <w:rsid w:val="004C28CE"/>
    <w:rsid w:val="004C4974"/>
    <w:rsid w:val="004E1EEA"/>
    <w:rsid w:val="004F2753"/>
    <w:rsid w:val="00502915"/>
    <w:rsid w:val="00503E38"/>
    <w:rsid w:val="00505C6B"/>
    <w:rsid w:val="0050626E"/>
    <w:rsid w:val="00507378"/>
    <w:rsid w:val="0051241F"/>
    <w:rsid w:val="00520B45"/>
    <w:rsid w:val="005230C2"/>
    <w:rsid w:val="00524F9A"/>
    <w:rsid w:val="00524FE6"/>
    <w:rsid w:val="00526F2A"/>
    <w:rsid w:val="00527D87"/>
    <w:rsid w:val="00531650"/>
    <w:rsid w:val="00533F0E"/>
    <w:rsid w:val="00537BC5"/>
    <w:rsid w:val="00541050"/>
    <w:rsid w:val="005432D4"/>
    <w:rsid w:val="00545BF9"/>
    <w:rsid w:val="00546134"/>
    <w:rsid w:val="00556D92"/>
    <w:rsid w:val="00563039"/>
    <w:rsid w:val="005662DE"/>
    <w:rsid w:val="00576C8E"/>
    <w:rsid w:val="00577B9F"/>
    <w:rsid w:val="005815AB"/>
    <w:rsid w:val="00583D6F"/>
    <w:rsid w:val="00584DAC"/>
    <w:rsid w:val="00587A79"/>
    <w:rsid w:val="005908E0"/>
    <w:rsid w:val="00590C4E"/>
    <w:rsid w:val="00592430"/>
    <w:rsid w:val="005A2DB1"/>
    <w:rsid w:val="005B1F3C"/>
    <w:rsid w:val="005C1A78"/>
    <w:rsid w:val="005C4C1A"/>
    <w:rsid w:val="005D0204"/>
    <w:rsid w:val="005D67F5"/>
    <w:rsid w:val="005E11EF"/>
    <w:rsid w:val="005E3909"/>
    <w:rsid w:val="005E63B4"/>
    <w:rsid w:val="005E7F59"/>
    <w:rsid w:val="005F0E23"/>
    <w:rsid w:val="005F7FCF"/>
    <w:rsid w:val="006015F5"/>
    <w:rsid w:val="00604D28"/>
    <w:rsid w:val="006073F0"/>
    <w:rsid w:val="00611804"/>
    <w:rsid w:val="0061212C"/>
    <w:rsid w:val="00616691"/>
    <w:rsid w:val="00626082"/>
    <w:rsid w:val="006278E3"/>
    <w:rsid w:val="006345A2"/>
    <w:rsid w:val="006379E5"/>
    <w:rsid w:val="0064038B"/>
    <w:rsid w:val="00642188"/>
    <w:rsid w:val="0064320C"/>
    <w:rsid w:val="00651D86"/>
    <w:rsid w:val="00655F6A"/>
    <w:rsid w:val="00660A68"/>
    <w:rsid w:val="00661BBE"/>
    <w:rsid w:val="0067026D"/>
    <w:rsid w:val="006736D2"/>
    <w:rsid w:val="00682D71"/>
    <w:rsid w:val="006859B9"/>
    <w:rsid w:val="00686CDE"/>
    <w:rsid w:val="006950E0"/>
    <w:rsid w:val="0069624E"/>
    <w:rsid w:val="00697C31"/>
    <w:rsid w:val="006A010B"/>
    <w:rsid w:val="006A33A8"/>
    <w:rsid w:val="006A3DD0"/>
    <w:rsid w:val="006A4FEB"/>
    <w:rsid w:val="006A685F"/>
    <w:rsid w:val="006B2E26"/>
    <w:rsid w:val="006B4A1E"/>
    <w:rsid w:val="006B60C0"/>
    <w:rsid w:val="006B7E0E"/>
    <w:rsid w:val="006D1468"/>
    <w:rsid w:val="006D3616"/>
    <w:rsid w:val="006D4C95"/>
    <w:rsid w:val="006E192B"/>
    <w:rsid w:val="006E34EA"/>
    <w:rsid w:val="006E447F"/>
    <w:rsid w:val="006E5D5D"/>
    <w:rsid w:val="006E77D9"/>
    <w:rsid w:val="006F47D9"/>
    <w:rsid w:val="007009D9"/>
    <w:rsid w:val="00700B7F"/>
    <w:rsid w:val="00700BBB"/>
    <w:rsid w:val="00701645"/>
    <w:rsid w:val="00717112"/>
    <w:rsid w:val="0072179C"/>
    <w:rsid w:val="00721C36"/>
    <w:rsid w:val="00721D6E"/>
    <w:rsid w:val="00722BF0"/>
    <w:rsid w:val="00723749"/>
    <w:rsid w:val="00732240"/>
    <w:rsid w:val="00732C29"/>
    <w:rsid w:val="007409A1"/>
    <w:rsid w:val="00753AC2"/>
    <w:rsid w:val="00753D38"/>
    <w:rsid w:val="00760515"/>
    <w:rsid w:val="007664EB"/>
    <w:rsid w:val="00771BE8"/>
    <w:rsid w:val="00772A6B"/>
    <w:rsid w:val="00774B27"/>
    <w:rsid w:val="00790DAE"/>
    <w:rsid w:val="007A1C2E"/>
    <w:rsid w:val="007A2EDF"/>
    <w:rsid w:val="007A4D3A"/>
    <w:rsid w:val="007B16B4"/>
    <w:rsid w:val="007C1CCC"/>
    <w:rsid w:val="007C6C2B"/>
    <w:rsid w:val="007D147F"/>
    <w:rsid w:val="007D3869"/>
    <w:rsid w:val="007D6EF6"/>
    <w:rsid w:val="007E0198"/>
    <w:rsid w:val="007E3061"/>
    <w:rsid w:val="007E3892"/>
    <w:rsid w:val="007E450E"/>
    <w:rsid w:val="007E5B83"/>
    <w:rsid w:val="0080243D"/>
    <w:rsid w:val="00806032"/>
    <w:rsid w:val="00822105"/>
    <w:rsid w:val="00822212"/>
    <w:rsid w:val="00822AEB"/>
    <w:rsid w:val="00825B9D"/>
    <w:rsid w:val="00835093"/>
    <w:rsid w:val="00840854"/>
    <w:rsid w:val="00843E66"/>
    <w:rsid w:val="00855E98"/>
    <w:rsid w:val="008614B2"/>
    <w:rsid w:val="00862A61"/>
    <w:rsid w:val="00863EE8"/>
    <w:rsid w:val="00864DCC"/>
    <w:rsid w:val="00880B27"/>
    <w:rsid w:val="008A1D19"/>
    <w:rsid w:val="008A4906"/>
    <w:rsid w:val="008A710B"/>
    <w:rsid w:val="008B099C"/>
    <w:rsid w:val="008B32D7"/>
    <w:rsid w:val="008B384B"/>
    <w:rsid w:val="008C070E"/>
    <w:rsid w:val="008C689C"/>
    <w:rsid w:val="008C795F"/>
    <w:rsid w:val="008D5232"/>
    <w:rsid w:val="008D6B81"/>
    <w:rsid w:val="008E4679"/>
    <w:rsid w:val="0090098B"/>
    <w:rsid w:val="00901DFC"/>
    <w:rsid w:val="00910D74"/>
    <w:rsid w:val="00911A62"/>
    <w:rsid w:val="00912A1A"/>
    <w:rsid w:val="0091404E"/>
    <w:rsid w:val="00920A4E"/>
    <w:rsid w:val="00920BA4"/>
    <w:rsid w:val="00920C89"/>
    <w:rsid w:val="00920D2E"/>
    <w:rsid w:val="00940D94"/>
    <w:rsid w:val="00940EA6"/>
    <w:rsid w:val="00944F41"/>
    <w:rsid w:val="00946661"/>
    <w:rsid w:val="0095024A"/>
    <w:rsid w:val="009535B7"/>
    <w:rsid w:val="009541C1"/>
    <w:rsid w:val="00955CEF"/>
    <w:rsid w:val="009575A8"/>
    <w:rsid w:val="00966CEF"/>
    <w:rsid w:val="009732E8"/>
    <w:rsid w:val="00977D52"/>
    <w:rsid w:val="009806BC"/>
    <w:rsid w:val="00982773"/>
    <w:rsid w:val="00984914"/>
    <w:rsid w:val="00986AD4"/>
    <w:rsid w:val="00990D48"/>
    <w:rsid w:val="0099671C"/>
    <w:rsid w:val="009A1F4B"/>
    <w:rsid w:val="009A3AB7"/>
    <w:rsid w:val="009B468B"/>
    <w:rsid w:val="009C5804"/>
    <w:rsid w:val="009C5D36"/>
    <w:rsid w:val="009C722D"/>
    <w:rsid w:val="009D37A5"/>
    <w:rsid w:val="009D70D0"/>
    <w:rsid w:val="009E1725"/>
    <w:rsid w:val="009E24D0"/>
    <w:rsid w:val="009E43FB"/>
    <w:rsid w:val="009E7824"/>
    <w:rsid w:val="009F2704"/>
    <w:rsid w:val="009F539A"/>
    <w:rsid w:val="009F6ABE"/>
    <w:rsid w:val="009F79F8"/>
    <w:rsid w:val="00A04A63"/>
    <w:rsid w:val="00A0630E"/>
    <w:rsid w:val="00A138CA"/>
    <w:rsid w:val="00A13C04"/>
    <w:rsid w:val="00A15BAE"/>
    <w:rsid w:val="00A17941"/>
    <w:rsid w:val="00A200AA"/>
    <w:rsid w:val="00A20B71"/>
    <w:rsid w:val="00A23AC3"/>
    <w:rsid w:val="00A25B68"/>
    <w:rsid w:val="00A344EE"/>
    <w:rsid w:val="00A37F7A"/>
    <w:rsid w:val="00A41BB5"/>
    <w:rsid w:val="00A522F2"/>
    <w:rsid w:val="00A62647"/>
    <w:rsid w:val="00A64D7A"/>
    <w:rsid w:val="00A65095"/>
    <w:rsid w:val="00A6681C"/>
    <w:rsid w:val="00A71678"/>
    <w:rsid w:val="00A72830"/>
    <w:rsid w:val="00A744DF"/>
    <w:rsid w:val="00A8689F"/>
    <w:rsid w:val="00A86BB3"/>
    <w:rsid w:val="00A9198D"/>
    <w:rsid w:val="00A928EC"/>
    <w:rsid w:val="00A9333D"/>
    <w:rsid w:val="00A93922"/>
    <w:rsid w:val="00AA1885"/>
    <w:rsid w:val="00AA3723"/>
    <w:rsid w:val="00AA4229"/>
    <w:rsid w:val="00AA43AF"/>
    <w:rsid w:val="00AB634C"/>
    <w:rsid w:val="00AD3093"/>
    <w:rsid w:val="00AE1AFB"/>
    <w:rsid w:val="00AE2B10"/>
    <w:rsid w:val="00AE3BC6"/>
    <w:rsid w:val="00AE532B"/>
    <w:rsid w:val="00AE70F8"/>
    <w:rsid w:val="00AE7654"/>
    <w:rsid w:val="00AF0953"/>
    <w:rsid w:val="00AF0C75"/>
    <w:rsid w:val="00AF3F83"/>
    <w:rsid w:val="00B11A63"/>
    <w:rsid w:val="00B20984"/>
    <w:rsid w:val="00B22586"/>
    <w:rsid w:val="00B22C91"/>
    <w:rsid w:val="00B23480"/>
    <w:rsid w:val="00B31183"/>
    <w:rsid w:val="00B36886"/>
    <w:rsid w:val="00B37286"/>
    <w:rsid w:val="00B411D3"/>
    <w:rsid w:val="00B51B00"/>
    <w:rsid w:val="00B723D4"/>
    <w:rsid w:val="00B747D6"/>
    <w:rsid w:val="00B74D3C"/>
    <w:rsid w:val="00B8188B"/>
    <w:rsid w:val="00B83212"/>
    <w:rsid w:val="00B85948"/>
    <w:rsid w:val="00B9134C"/>
    <w:rsid w:val="00B947EF"/>
    <w:rsid w:val="00B94B1F"/>
    <w:rsid w:val="00B94B32"/>
    <w:rsid w:val="00BA61D6"/>
    <w:rsid w:val="00BA7A97"/>
    <w:rsid w:val="00BB2362"/>
    <w:rsid w:val="00BB4022"/>
    <w:rsid w:val="00BB5CC6"/>
    <w:rsid w:val="00BC00E8"/>
    <w:rsid w:val="00BC077A"/>
    <w:rsid w:val="00BC0C60"/>
    <w:rsid w:val="00BC41B4"/>
    <w:rsid w:val="00BC744F"/>
    <w:rsid w:val="00BD043A"/>
    <w:rsid w:val="00BD088E"/>
    <w:rsid w:val="00BD2826"/>
    <w:rsid w:val="00BE0903"/>
    <w:rsid w:val="00BE2139"/>
    <w:rsid w:val="00BE259D"/>
    <w:rsid w:val="00BE269F"/>
    <w:rsid w:val="00BE55E2"/>
    <w:rsid w:val="00BE7159"/>
    <w:rsid w:val="00BF2489"/>
    <w:rsid w:val="00BF4E26"/>
    <w:rsid w:val="00C007DA"/>
    <w:rsid w:val="00C04674"/>
    <w:rsid w:val="00C12862"/>
    <w:rsid w:val="00C12CCD"/>
    <w:rsid w:val="00C1414C"/>
    <w:rsid w:val="00C17CEF"/>
    <w:rsid w:val="00C205DB"/>
    <w:rsid w:val="00C22365"/>
    <w:rsid w:val="00C24206"/>
    <w:rsid w:val="00C30186"/>
    <w:rsid w:val="00C31435"/>
    <w:rsid w:val="00C318A9"/>
    <w:rsid w:val="00C42229"/>
    <w:rsid w:val="00C4434F"/>
    <w:rsid w:val="00C468F2"/>
    <w:rsid w:val="00C53E58"/>
    <w:rsid w:val="00C62CC2"/>
    <w:rsid w:val="00C65F38"/>
    <w:rsid w:val="00C6687B"/>
    <w:rsid w:val="00C70F09"/>
    <w:rsid w:val="00C70FDF"/>
    <w:rsid w:val="00C72B08"/>
    <w:rsid w:val="00C73854"/>
    <w:rsid w:val="00C77790"/>
    <w:rsid w:val="00C80BC9"/>
    <w:rsid w:val="00C81BCE"/>
    <w:rsid w:val="00C821AE"/>
    <w:rsid w:val="00C85838"/>
    <w:rsid w:val="00C95219"/>
    <w:rsid w:val="00CA50C3"/>
    <w:rsid w:val="00CA6CF6"/>
    <w:rsid w:val="00CA7172"/>
    <w:rsid w:val="00CA742E"/>
    <w:rsid w:val="00CB5C63"/>
    <w:rsid w:val="00CB618F"/>
    <w:rsid w:val="00CC58C8"/>
    <w:rsid w:val="00CD393F"/>
    <w:rsid w:val="00CD78BC"/>
    <w:rsid w:val="00CE2A40"/>
    <w:rsid w:val="00D0450C"/>
    <w:rsid w:val="00D04B6D"/>
    <w:rsid w:val="00D12574"/>
    <w:rsid w:val="00D15705"/>
    <w:rsid w:val="00D1713D"/>
    <w:rsid w:val="00D20B48"/>
    <w:rsid w:val="00D23081"/>
    <w:rsid w:val="00D25380"/>
    <w:rsid w:val="00D25B1E"/>
    <w:rsid w:val="00D30F9A"/>
    <w:rsid w:val="00D40920"/>
    <w:rsid w:val="00D44A53"/>
    <w:rsid w:val="00D51504"/>
    <w:rsid w:val="00D57FBD"/>
    <w:rsid w:val="00D67DC1"/>
    <w:rsid w:val="00D84692"/>
    <w:rsid w:val="00D867C2"/>
    <w:rsid w:val="00D93E4E"/>
    <w:rsid w:val="00D95C15"/>
    <w:rsid w:val="00DA429D"/>
    <w:rsid w:val="00DB254F"/>
    <w:rsid w:val="00DB627C"/>
    <w:rsid w:val="00DC5641"/>
    <w:rsid w:val="00DD0D03"/>
    <w:rsid w:val="00DD120B"/>
    <w:rsid w:val="00DD4E1B"/>
    <w:rsid w:val="00DE43D1"/>
    <w:rsid w:val="00DF6880"/>
    <w:rsid w:val="00E0190C"/>
    <w:rsid w:val="00E0505D"/>
    <w:rsid w:val="00E1031A"/>
    <w:rsid w:val="00E12B89"/>
    <w:rsid w:val="00E1459D"/>
    <w:rsid w:val="00E3183B"/>
    <w:rsid w:val="00E3550B"/>
    <w:rsid w:val="00E36BAA"/>
    <w:rsid w:val="00E50B78"/>
    <w:rsid w:val="00E514F7"/>
    <w:rsid w:val="00E52C36"/>
    <w:rsid w:val="00E53AA5"/>
    <w:rsid w:val="00E57140"/>
    <w:rsid w:val="00E66B46"/>
    <w:rsid w:val="00E714E5"/>
    <w:rsid w:val="00E7342F"/>
    <w:rsid w:val="00E738C8"/>
    <w:rsid w:val="00E84125"/>
    <w:rsid w:val="00E85CDD"/>
    <w:rsid w:val="00E930E4"/>
    <w:rsid w:val="00E96ADA"/>
    <w:rsid w:val="00EA59A8"/>
    <w:rsid w:val="00EB3097"/>
    <w:rsid w:val="00EC1D6C"/>
    <w:rsid w:val="00EC4A6F"/>
    <w:rsid w:val="00ED148E"/>
    <w:rsid w:val="00EE03AD"/>
    <w:rsid w:val="00EF20C7"/>
    <w:rsid w:val="00EF2E6E"/>
    <w:rsid w:val="00EF7ED4"/>
    <w:rsid w:val="00F0022B"/>
    <w:rsid w:val="00F0718D"/>
    <w:rsid w:val="00F15979"/>
    <w:rsid w:val="00F164DC"/>
    <w:rsid w:val="00F30AF3"/>
    <w:rsid w:val="00F3339A"/>
    <w:rsid w:val="00F36E63"/>
    <w:rsid w:val="00F36E6B"/>
    <w:rsid w:val="00F40052"/>
    <w:rsid w:val="00F61466"/>
    <w:rsid w:val="00F71A80"/>
    <w:rsid w:val="00F7209D"/>
    <w:rsid w:val="00F76AF8"/>
    <w:rsid w:val="00F80BFD"/>
    <w:rsid w:val="00F82ECB"/>
    <w:rsid w:val="00F876D4"/>
    <w:rsid w:val="00F87721"/>
    <w:rsid w:val="00F9494B"/>
    <w:rsid w:val="00FA44F6"/>
    <w:rsid w:val="00FA7CEB"/>
    <w:rsid w:val="00FB5297"/>
    <w:rsid w:val="00FB70EF"/>
    <w:rsid w:val="00FC351A"/>
    <w:rsid w:val="00FC362F"/>
    <w:rsid w:val="00FC46BC"/>
    <w:rsid w:val="00FC631C"/>
    <w:rsid w:val="00FD03D6"/>
    <w:rsid w:val="00FD0543"/>
    <w:rsid w:val="00FD2BA2"/>
    <w:rsid w:val="00FD36A8"/>
    <w:rsid w:val="00FD6F5A"/>
    <w:rsid w:val="00FD7134"/>
    <w:rsid w:val="00FD758A"/>
    <w:rsid w:val="00FE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89537"/>
  <w15:docId w15:val="{70F8C6B0-15CD-47CA-AFD8-AFD9B93B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39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527D87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41C6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D0204"/>
    <w:rPr>
      <w:color w:val="0000FF" w:themeColor="hyperlink"/>
      <w:u w:val="single"/>
    </w:rPr>
  </w:style>
  <w:style w:type="table" w:styleId="Cuadrculamedia3-nfasis5">
    <w:name w:val="Medium Grid 3 Accent 5"/>
    <w:basedOn w:val="Tablanormal"/>
    <w:uiPriority w:val="69"/>
    <w:rsid w:val="007E019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461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5oscura-nfasis3">
    <w:name w:val="Grid Table 5 Dark Accent 3"/>
    <w:basedOn w:val="Tablanormal"/>
    <w:uiPriority w:val="50"/>
    <w:rsid w:val="00D95C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adecuadrcula5oscura-nfasis5">
    <w:name w:val="Grid Table 5 Dark Accent 5"/>
    <w:basedOn w:val="Tablanormal"/>
    <w:uiPriority w:val="50"/>
    <w:rsid w:val="00B51B0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7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F50E5CCF83814DB469C4BF1BAD2EFD" ma:contentTypeVersion="11" ma:contentTypeDescription="Crear nuevo documento." ma:contentTypeScope="" ma:versionID="157a543f86bd1731785ef4983a06e33c">
  <xsd:schema xmlns:xsd="http://www.w3.org/2001/XMLSchema" xmlns:xs="http://www.w3.org/2001/XMLSchema" xmlns:p="http://schemas.microsoft.com/office/2006/metadata/properties" xmlns:ns3="97b2ffe6-441d-49b6-87d1-12f8b9f63fba" targetNamespace="http://schemas.microsoft.com/office/2006/metadata/properties" ma:root="true" ma:fieldsID="121448c51756e877c74ae0b105179902" ns3:_="">
    <xsd:import namespace="97b2ffe6-441d-49b6-87d1-12f8b9f63f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2ffe6-441d-49b6-87d1-12f8b9f63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CBFF1-2005-446D-AF5A-78CC2D667063}">
  <ds:schemaRefs>
    <ds:schemaRef ds:uri="http://purl.org/dc/elements/1.1/"/>
    <ds:schemaRef ds:uri="http://schemas.microsoft.com/office/infopath/2007/PartnerControls"/>
    <ds:schemaRef ds:uri="97b2ffe6-441d-49b6-87d1-12f8b9f63fba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488217A-9D4B-40AF-9B72-883752515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2ffe6-441d-49b6-87d1-12f8b9f63f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8B291D-DB17-4890-A9A7-DA3166A363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EAFEBF-C06E-454D-88C3-CC2245220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4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</dc:creator>
  <cp:lastModifiedBy>Jose Antonio Navarro Bohigues</cp:lastModifiedBy>
  <cp:revision>9</cp:revision>
  <dcterms:created xsi:type="dcterms:W3CDTF">2022-06-27T15:55:00Z</dcterms:created>
  <dcterms:modified xsi:type="dcterms:W3CDTF">2022-09-0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50E5CCF83814DB469C4BF1BAD2EF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Unique User Id_1">
    <vt:lpwstr>e5738b3c-cec7-3d0b-94fc-5dac41763633</vt:lpwstr>
  </property>
</Properties>
</file>